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2FBFC" w14:textId="7AED27A4" w:rsidR="00266F40" w:rsidRPr="00176870" w:rsidRDefault="00266F40" w:rsidP="004C7879">
      <w:pPr>
        <w:spacing w:after="0" w:line="480" w:lineRule="auto"/>
        <w:jc w:val="both"/>
        <w:rPr>
          <w:rFonts w:cstheme="minorHAnsi"/>
          <w:b/>
          <w:lang w:val="en-GB"/>
        </w:rPr>
      </w:pPr>
      <w:r w:rsidRPr="00176870">
        <w:rPr>
          <w:rFonts w:cstheme="minorHAnsi"/>
          <w:b/>
          <w:lang w:val="en-GB"/>
        </w:rPr>
        <w:t>Supplement</w:t>
      </w:r>
      <w:r w:rsidR="00E212ED" w:rsidRPr="00176870">
        <w:rPr>
          <w:rFonts w:cstheme="minorHAnsi"/>
          <w:b/>
          <w:lang w:val="en-GB"/>
        </w:rPr>
        <w:t>al Table</w:t>
      </w:r>
      <w:r w:rsidRPr="00176870">
        <w:rPr>
          <w:rFonts w:cstheme="minorHAnsi"/>
          <w:b/>
          <w:lang w:val="en-GB"/>
        </w:rPr>
        <w:t xml:space="preserve"> 1: ICD-10 and OPS allocations</w:t>
      </w:r>
    </w:p>
    <w:tbl>
      <w:tblPr>
        <w:tblW w:w="901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8"/>
        <w:gridCol w:w="3074"/>
        <w:gridCol w:w="1763"/>
      </w:tblGrid>
      <w:tr w:rsidR="00266F40" w:rsidRPr="00176870" w14:paraId="392D9F44" w14:textId="77777777" w:rsidTr="00266F40">
        <w:trPr>
          <w:trHeight w:val="318"/>
        </w:trPr>
        <w:tc>
          <w:tcPr>
            <w:tcW w:w="4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6E17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Diagnosis</w:t>
            </w:r>
          </w:p>
        </w:tc>
        <w:tc>
          <w:tcPr>
            <w:tcW w:w="3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15C3" w14:textId="663BD7B4" w:rsidR="00266F40" w:rsidRPr="00176870" w:rsidRDefault="000671E4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OPS C</w:t>
            </w:r>
            <w:r w:rsidR="00266F40"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odes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CD87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ICD-10</w:t>
            </w:r>
          </w:p>
        </w:tc>
      </w:tr>
      <w:tr w:rsidR="00266F40" w:rsidRPr="00176870" w14:paraId="019E3FD1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3CAC6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C3F5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8400F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</w:tr>
      <w:tr w:rsidR="00266F40" w:rsidRPr="00176870" w14:paraId="1AE32CCE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2E987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Essential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hypertension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5A727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A509B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I10.-</w:t>
            </w:r>
          </w:p>
        </w:tc>
      </w:tr>
      <w:tr w:rsidR="00266F40" w:rsidRPr="00176870" w14:paraId="5E476EF1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A9894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Gestational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hypertension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C3305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E04B5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O13</w:t>
            </w:r>
          </w:p>
        </w:tc>
      </w:tr>
      <w:tr w:rsidR="00266F40" w:rsidRPr="00176870" w14:paraId="0C0EF44F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7EF8F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Diabetes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during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pregnancy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E4341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6C34C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O24.-</w:t>
            </w:r>
          </w:p>
        </w:tc>
      </w:tr>
      <w:tr w:rsidR="00266F40" w:rsidRPr="00176870" w14:paraId="7E355C48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F28EE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Nicotine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abuse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20F13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912DD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F17.2</w:t>
            </w:r>
          </w:p>
        </w:tc>
      </w:tr>
      <w:tr w:rsidR="00266F40" w:rsidRPr="00176870" w14:paraId="605BFB5E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2389B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Obesity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2754B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A6FB3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E66.-</w:t>
            </w:r>
          </w:p>
        </w:tc>
      </w:tr>
      <w:tr w:rsidR="00266F40" w:rsidRPr="00176870" w14:paraId="7C700ACC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74114" w14:textId="61B97181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Vitamine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 B12-, folic acid-, any other dietary </w:t>
            </w:r>
            <w:r w:rsidR="00B74315"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anemi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886BD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5DEC6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D51.x-D53.x</w:t>
            </w:r>
          </w:p>
        </w:tc>
      </w:tr>
      <w:tr w:rsidR="00266F40" w:rsidRPr="00176870" w14:paraId="24C1D6D3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B2F24" w14:textId="30DB213C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Any other form of </w:t>
            </w:r>
            <w:r w:rsidR="00B74315"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anemia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C5BCF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AE50D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D55.x - D64.x</w:t>
            </w:r>
          </w:p>
        </w:tc>
      </w:tr>
      <w:tr w:rsidR="00266F40" w:rsidRPr="00176870" w14:paraId="46E64F7D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B31D9" w14:textId="6EBF2D0B" w:rsidR="00266F40" w:rsidRPr="00176870" w:rsidRDefault="00B74315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Anemia</w:t>
            </w:r>
            <w:r w:rsidR="00266F40"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 due to acute bleeding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41977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1B695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D62</w:t>
            </w:r>
          </w:p>
        </w:tc>
      </w:tr>
      <w:tr w:rsidR="00266F40" w:rsidRPr="00176870" w14:paraId="1D70A683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454B1" w14:textId="476998C2" w:rsidR="00266F40" w:rsidRPr="00176870" w:rsidRDefault="00B74315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Anemia</w:t>
            </w:r>
            <w:r w:rsidR="00266F40"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266F40"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during</w:t>
            </w:r>
            <w:proofErr w:type="spellEnd"/>
            <w:r w:rsidR="00266F40"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266F40"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pregnancy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1BB74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130F8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O99.0</w:t>
            </w:r>
          </w:p>
        </w:tc>
      </w:tr>
      <w:tr w:rsidR="00266F40" w:rsidRPr="00176870" w14:paraId="45D89C4C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0B25B" w14:textId="4DFA86C6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Prepartum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B74315"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hemorrhage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6FA77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383EB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O46.-</w:t>
            </w:r>
          </w:p>
        </w:tc>
      </w:tr>
      <w:tr w:rsidR="00266F40" w:rsidRPr="00176870" w14:paraId="65BD991D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0E5DB" w14:textId="74A23FB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Intrapartum </w:t>
            </w:r>
            <w:proofErr w:type="spellStart"/>
            <w:r w:rsidR="00B74315"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hemorrhage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EB8A8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EE46B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O67.-</w:t>
            </w:r>
          </w:p>
        </w:tc>
      </w:tr>
      <w:tr w:rsidR="00266F40" w:rsidRPr="00176870" w14:paraId="0C4D6489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C8E0" w14:textId="53AE1660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Postpartum </w:t>
            </w:r>
            <w:proofErr w:type="spellStart"/>
            <w:r w:rsidR="00B74315"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hemorrhage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1FCF7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23D11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O72.-</w:t>
            </w:r>
          </w:p>
        </w:tc>
      </w:tr>
      <w:tr w:rsidR="00266F40" w:rsidRPr="00176870" w14:paraId="2EB5C1E8" w14:textId="77777777" w:rsidTr="00266F40">
        <w:trPr>
          <w:trHeight w:val="318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92F5" w14:textId="45FFCAEF" w:rsidR="00266F40" w:rsidRPr="00176870" w:rsidRDefault="0017687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RBC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07F28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8-800.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B01EE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 </w:t>
            </w:r>
          </w:p>
        </w:tc>
      </w:tr>
      <w:tr w:rsidR="00266F40" w:rsidRPr="00176870" w14:paraId="1F56B9F4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AED6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Maternal care for (suspected) other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fetal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 anomalies or impairment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FB24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404E8525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O35.8</w:t>
            </w:r>
          </w:p>
        </w:tc>
      </w:tr>
      <w:tr w:rsidR="00266F40" w:rsidRPr="00176870" w14:paraId="0B3F50A3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937D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Preterm spontaneous contractions with premature delivery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F180B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703A64F0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O60.1</w:t>
            </w:r>
          </w:p>
        </w:tc>
      </w:tr>
      <w:tr w:rsidR="00266F40" w:rsidRPr="00176870" w14:paraId="181D4B60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406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Maternal care due to hydrops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fetalis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F669B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29E02CA4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O36.2</w:t>
            </w:r>
          </w:p>
        </w:tc>
      </w:tr>
      <w:tr w:rsidR="00266F40" w:rsidRPr="00176870" w14:paraId="2EB0112A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367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Preterm delivery without spontaneous contraction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72BA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05C34162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O60.3</w:t>
            </w:r>
          </w:p>
        </w:tc>
      </w:tr>
      <w:tr w:rsidR="00266F40" w:rsidRPr="00176870" w14:paraId="61CC3B28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374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Obstruction of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labor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 due to other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fetal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 anomalies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5AFA7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30204A39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O66.3</w:t>
            </w:r>
          </w:p>
        </w:tc>
      </w:tr>
      <w:tr w:rsidR="00266F40" w:rsidRPr="00176870" w14:paraId="707F3AC7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4E30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Other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obstetric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surgeries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53F26D6A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5-75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165C5D98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 </w:t>
            </w:r>
          </w:p>
        </w:tc>
      </w:tr>
      <w:tr w:rsidR="00266F40" w:rsidRPr="00176870" w14:paraId="05397E01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C4B9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Treatment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during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pregnancy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57CDE4B7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9-28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10CC35D2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 </w:t>
            </w:r>
          </w:p>
        </w:tc>
      </w:tr>
      <w:tr w:rsidR="00266F40" w:rsidRPr="00176870" w14:paraId="4DFA7595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8F22" w14:textId="2FDCFBF4" w:rsidR="00266F40" w:rsidRPr="00176870" w:rsidRDefault="0017687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Magnetic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resonance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imaging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62B6C99D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3-80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19618A11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 </w:t>
            </w:r>
          </w:p>
        </w:tc>
      </w:tr>
      <w:tr w:rsidR="00266F40" w:rsidRPr="00176870" w14:paraId="1A880131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B2F1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Monitoring of respiration, heart, and circulation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1D468AEA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8-9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364BF1CC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 </w:t>
            </w:r>
          </w:p>
        </w:tc>
      </w:tr>
      <w:tr w:rsidR="00266F40" w:rsidRPr="00176870" w14:paraId="377FBC9F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85B9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Other operations for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labor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 xml:space="preserve"> induction and during childbirth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6BF0EAA3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5-73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146666BA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 </w:t>
            </w:r>
          </w:p>
        </w:tc>
      </w:tr>
      <w:tr w:rsidR="00266F40" w:rsidRPr="00176870" w14:paraId="1808354A" w14:textId="77777777" w:rsidTr="00266F40">
        <w:trPr>
          <w:trHeight w:val="333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EB71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</w:pPr>
            <w:r w:rsidRPr="00176870">
              <w:rPr>
                <w:rFonts w:ascii="Arial Narrow" w:eastAsia="Times New Roman" w:hAnsi="Arial Narrow" w:cs="Calibri"/>
                <w:sz w:val="20"/>
                <w:szCs w:val="20"/>
                <w:lang w:val="en-GB" w:eastAsia="de-DE"/>
              </w:rPr>
              <w:t>Therapeutic catheterization and vessel cannulation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0C1C1310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8-8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14:paraId="2C140B74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 </w:t>
            </w:r>
          </w:p>
        </w:tc>
      </w:tr>
      <w:tr w:rsidR="00266F40" w:rsidRPr="00176870" w14:paraId="7BE78292" w14:textId="77777777" w:rsidTr="00266F40">
        <w:trPr>
          <w:trHeight w:val="349"/>
        </w:trPr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10AB0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Pain</w:t>
            </w:r>
            <w:proofErr w:type="spellEnd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76870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>management</w:t>
            </w:r>
            <w:proofErr w:type="spellEnd"/>
          </w:p>
        </w:tc>
        <w:tc>
          <w:tcPr>
            <w:tcW w:w="3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CC" w:fill="FFFFFF"/>
            <w:hideMark/>
          </w:tcPr>
          <w:p w14:paraId="7333BB41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8-91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CC" w:fill="FFFFFF"/>
            <w:hideMark/>
          </w:tcPr>
          <w:p w14:paraId="22A3AB18" w14:textId="77777777" w:rsidR="00266F40" w:rsidRPr="00176870" w:rsidRDefault="00266F40" w:rsidP="00266F40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</w:pPr>
            <w:r w:rsidRPr="00176870">
              <w:rPr>
                <w:rFonts w:ascii="Arial Narrow" w:eastAsia="Times New Roman" w:hAnsi="Arial Narrow" w:cs="Arial"/>
                <w:sz w:val="20"/>
                <w:szCs w:val="20"/>
                <w:lang w:eastAsia="de-DE"/>
              </w:rPr>
              <w:t> </w:t>
            </w:r>
          </w:p>
        </w:tc>
      </w:tr>
    </w:tbl>
    <w:p w14:paraId="3875B8FD" w14:textId="311349F1" w:rsidR="00266F40" w:rsidRPr="00176870" w:rsidRDefault="00176870" w:rsidP="004C7879">
      <w:pPr>
        <w:spacing w:after="0" w:line="480" w:lineRule="auto"/>
        <w:jc w:val="both"/>
        <w:rPr>
          <w:rFonts w:cstheme="minorHAnsi"/>
          <w:lang w:val="en-GB"/>
        </w:rPr>
      </w:pPr>
      <w:r w:rsidRPr="00176870">
        <w:rPr>
          <w:rFonts w:cstheme="minorHAnsi"/>
          <w:lang w:val="en-GB"/>
        </w:rPr>
        <w:t>RBC, red blood cell; OPS, International Statistical Classification of Operation and Procedure Codes</w:t>
      </w:r>
      <w:r>
        <w:rPr>
          <w:rFonts w:cstheme="minorHAnsi"/>
          <w:lang w:val="en-GB"/>
        </w:rPr>
        <w:t xml:space="preserve">; </w:t>
      </w:r>
      <w:bookmarkStart w:id="0" w:name="_GoBack"/>
      <w:bookmarkEnd w:id="0"/>
      <w:r>
        <w:rPr>
          <w:rFonts w:cstheme="minorHAnsi"/>
          <w:lang w:val="en-GB"/>
        </w:rPr>
        <w:t>ICD</w:t>
      </w:r>
      <w:r w:rsidRPr="00176870">
        <w:rPr>
          <w:rFonts w:cstheme="minorHAnsi"/>
          <w:lang w:val="en-GB"/>
        </w:rPr>
        <w:t>, International Statistical Classification</w:t>
      </w:r>
      <w:r w:rsidRPr="00176870">
        <w:rPr>
          <w:rFonts w:cstheme="minorHAnsi"/>
          <w:lang w:val="en-GB"/>
        </w:rPr>
        <w:t xml:space="preserve"> of Diseases and related Health Problems</w:t>
      </w:r>
    </w:p>
    <w:sectPr w:rsidR="00266F40" w:rsidRPr="00176870" w:rsidSect="00931CE6">
      <w:footerReference w:type="default" r:id="rId9"/>
      <w:pgSz w:w="11900" w:h="16840"/>
      <w:pgMar w:top="1418" w:right="1418" w:bottom="1134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48E726F" w15:done="0"/>
  <w15:commentEx w15:paraId="40B0D24A" w15:done="0"/>
  <w15:commentEx w15:paraId="575C4A1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5DA4AD1" w16cex:dateUtc="2023-10-27T12:42:00Z"/>
  <w16cex:commentExtensible w16cex:durableId="7070858B" w16cex:dateUtc="2023-10-27T12:44:00Z"/>
  <w16cex:commentExtensible w16cex:durableId="51E6D139" w16cex:dateUtc="2023-10-27T12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8E726F" w16cid:durableId="05DA4AD1"/>
  <w16cid:commentId w16cid:paraId="40B0D24A" w16cid:durableId="7070858B"/>
  <w16cid:commentId w16cid:paraId="575C4A1D" w16cid:durableId="51E6D13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AE27D" w14:textId="77777777" w:rsidR="0061095C" w:rsidRDefault="0061095C" w:rsidP="00DB2DE9">
      <w:pPr>
        <w:spacing w:after="0" w:line="240" w:lineRule="auto"/>
      </w:pPr>
      <w:r>
        <w:separator/>
      </w:r>
    </w:p>
  </w:endnote>
  <w:endnote w:type="continuationSeparator" w:id="0">
    <w:p w14:paraId="477A0B71" w14:textId="77777777" w:rsidR="0061095C" w:rsidRDefault="0061095C" w:rsidP="00DB2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4753431"/>
      <w:docPartObj>
        <w:docPartGallery w:val="Page Numbers (Bottom of Page)"/>
        <w:docPartUnique/>
      </w:docPartObj>
    </w:sdtPr>
    <w:sdtEndPr/>
    <w:sdtContent>
      <w:p w14:paraId="78938598" w14:textId="5B974AF0" w:rsidR="005A0B7D" w:rsidRPr="00DB2DE9" w:rsidRDefault="005A0B7D">
        <w:pPr>
          <w:pStyle w:val="Fuzeile"/>
          <w:jc w:val="right"/>
        </w:pPr>
        <w:r w:rsidRPr="00DB2DE9">
          <w:fldChar w:fldCharType="begin"/>
        </w:r>
        <w:r w:rsidRPr="00DB2DE9">
          <w:instrText>PAGE   \* MERGEFORMAT</w:instrText>
        </w:r>
        <w:r w:rsidRPr="00DB2DE9">
          <w:fldChar w:fldCharType="separate"/>
        </w:r>
        <w:r w:rsidR="00176870">
          <w:rPr>
            <w:noProof/>
          </w:rPr>
          <w:t>1</w:t>
        </w:r>
        <w:r w:rsidRPr="00DB2DE9">
          <w:fldChar w:fldCharType="end"/>
        </w:r>
      </w:p>
    </w:sdtContent>
  </w:sdt>
  <w:p w14:paraId="67A40C4F" w14:textId="77777777" w:rsidR="005A0B7D" w:rsidRDefault="005A0B7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F39DD0" w14:textId="77777777" w:rsidR="0061095C" w:rsidRDefault="0061095C" w:rsidP="00DB2DE9">
      <w:pPr>
        <w:spacing w:after="0" w:line="240" w:lineRule="auto"/>
      </w:pPr>
      <w:r>
        <w:separator/>
      </w:r>
    </w:p>
  </w:footnote>
  <w:footnote w:type="continuationSeparator" w:id="0">
    <w:p w14:paraId="6C85FCE8" w14:textId="77777777" w:rsidR="0061095C" w:rsidRDefault="0061095C" w:rsidP="00DB2D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2528F"/>
    <w:multiLevelType w:val="hybridMultilevel"/>
    <w:tmpl w:val="ADE8142A"/>
    <w:lvl w:ilvl="0" w:tplc="F8F452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072183"/>
    <w:multiLevelType w:val="hybridMultilevel"/>
    <w:tmpl w:val="E1E23F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6A42B3"/>
    <w:multiLevelType w:val="hybridMultilevel"/>
    <w:tmpl w:val="1B169C6E"/>
    <w:lvl w:ilvl="0" w:tplc="6270CA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B102A9"/>
    <w:multiLevelType w:val="multilevel"/>
    <w:tmpl w:val="78B64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08F70F8"/>
    <w:multiLevelType w:val="hybridMultilevel"/>
    <w:tmpl w:val="F57E92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E81915"/>
    <w:multiLevelType w:val="hybridMultilevel"/>
    <w:tmpl w:val="24A2C86E"/>
    <w:lvl w:ilvl="0" w:tplc="763C78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3D22B3"/>
    <w:multiLevelType w:val="hybridMultilevel"/>
    <w:tmpl w:val="7A1626F6"/>
    <w:lvl w:ilvl="0" w:tplc="8AA8D18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B51149"/>
    <w:multiLevelType w:val="hybridMultilevel"/>
    <w:tmpl w:val="A4B0A1B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BF18D3"/>
    <w:multiLevelType w:val="hybridMultilevel"/>
    <w:tmpl w:val="41FA7ED8"/>
    <w:lvl w:ilvl="0" w:tplc="C8645C96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5"/>
  </w:num>
  <w:num w:numId="5">
    <w:abstractNumId w:val="7"/>
  </w:num>
  <w:num w:numId="6">
    <w:abstractNumId w:val="0"/>
  </w:num>
  <w:num w:numId="7">
    <w:abstractNumId w:val="2"/>
  </w:num>
  <w:num w:numId="8">
    <w:abstractNumId w:val="4"/>
  </w:num>
  <w:num w:numId="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jamin Friedrichson">
    <w15:presenceInfo w15:providerId="Windows Live" w15:userId="4dd38d8c9a956b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J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f0stpafareqevwt3vdfe1wdt0rzefapzp&quot;&gt;EXIT&lt;record-ids&gt;&lt;item&gt;1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item db-id=&quot;ps02wxawdtd5pwezppfvsrs5xww0x2twsa9f&quot;&gt;Percreta&lt;record-ids&gt;&lt;item&gt;5&lt;/item&gt;&lt;item&gt;18&lt;/item&gt;&lt;item&gt;23&lt;/item&gt;&lt;item&gt;24&lt;/item&gt;&lt;item&gt;25&lt;/item&gt;&lt;item&gt;28&lt;/item&gt;&lt;/record-ids&gt;&lt;/item&gt;&lt;/Libraries&gt;"/>
  </w:docVars>
  <w:rsids>
    <w:rsidRoot w:val="000040F1"/>
    <w:rsid w:val="000018B7"/>
    <w:rsid w:val="00002FBE"/>
    <w:rsid w:val="000040F1"/>
    <w:rsid w:val="000049BB"/>
    <w:rsid w:val="00004DA7"/>
    <w:rsid w:val="00005DB1"/>
    <w:rsid w:val="00005E6A"/>
    <w:rsid w:val="00006646"/>
    <w:rsid w:val="000126FA"/>
    <w:rsid w:val="00016C4A"/>
    <w:rsid w:val="00023235"/>
    <w:rsid w:val="00023339"/>
    <w:rsid w:val="0002346C"/>
    <w:rsid w:val="00023C90"/>
    <w:rsid w:val="0003019D"/>
    <w:rsid w:val="00030B48"/>
    <w:rsid w:val="0003190D"/>
    <w:rsid w:val="000320A3"/>
    <w:rsid w:val="000341D4"/>
    <w:rsid w:val="00034B6D"/>
    <w:rsid w:val="00035591"/>
    <w:rsid w:val="000422E7"/>
    <w:rsid w:val="00043882"/>
    <w:rsid w:val="00044A06"/>
    <w:rsid w:val="000460CC"/>
    <w:rsid w:val="00046517"/>
    <w:rsid w:val="00047755"/>
    <w:rsid w:val="00047D2C"/>
    <w:rsid w:val="00050C4C"/>
    <w:rsid w:val="0005285D"/>
    <w:rsid w:val="0005305D"/>
    <w:rsid w:val="000542C3"/>
    <w:rsid w:val="00056031"/>
    <w:rsid w:val="000610BB"/>
    <w:rsid w:val="0006145E"/>
    <w:rsid w:val="00061F7A"/>
    <w:rsid w:val="00062743"/>
    <w:rsid w:val="00063AAD"/>
    <w:rsid w:val="000671E4"/>
    <w:rsid w:val="00071342"/>
    <w:rsid w:val="00071FED"/>
    <w:rsid w:val="00072F86"/>
    <w:rsid w:val="0007366B"/>
    <w:rsid w:val="00075DE9"/>
    <w:rsid w:val="00080ABC"/>
    <w:rsid w:val="000842CE"/>
    <w:rsid w:val="000873C7"/>
    <w:rsid w:val="00087B18"/>
    <w:rsid w:val="00087BC4"/>
    <w:rsid w:val="00091646"/>
    <w:rsid w:val="000920D3"/>
    <w:rsid w:val="000940B3"/>
    <w:rsid w:val="00095F9C"/>
    <w:rsid w:val="0009764F"/>
    <w:rsid w:val="00097D8F"/>
    <w:rsid w:val="000A115F"/>
    <w:rsid w:val="000A245C"/>
    <w:rsid w:val="000A2A47"/>
    <w:rsid w:val="000A4F0E"/>
    <w:rsid w:val="000A53C2"/>
    <w:rsid w:val="000B0A4A"/>
    <w:rsid w:val="000B189C"/>
    <w:rsid w:val="000B27C7"/>
    <w:rsid w:val="000B2C32"/>
    <w:rsid w:val="000B33F8"/>
    <w:rsid w:val="000B3A16"/>
    <w:rsid w:val="000B6DC3"/>
    <w:rsid w:val="000C26B4"/>
    <w:rsid w:val="000C6429"/>
    <w:rsid w:val="000D396D"/>
    <w:rsid w:val="000D3FE2"/>
    <w:rsid w:val="000D7042"/>
    <w:rsid w:val="000E09F0"/>
    <w:rsid w:val="000E1607"/>
    <w:rsid w:val="000E662D"/>
    <w:rsid w:val="000E6CD7"/>
    <w:rsid w:val="000F06E1"/>
    <w:rsid w:val="000F3D5D"/>
    <w:rsid w:val="000F3E3D"/>
    <w:rsid w:val="00100F10"/>
    <w:rsid w:val="00101512"/>
    <w:rsid w:val="0010380E"/>
    <w:rsid w:val="001053D3"/>
    <w:rsid w:val="00105506"/>
    <w:rsid w:val="00106B4A"/>
    <w:rsid w:val="0010774E"/>
    <w:rsid w:val="001078C3"/>
    <w:rsid w:val="00111291"/>
    <w:rsid w:val="00111D22"/>
    <w:rsid w:val="00112E4F"/>
    <w:rsid w:val="00113906"/>
    <w:rsid w:val="00114426"/>
    <w:rsid w:val="00117BB0"/>
    <w:rsid w:val="0012356C"/>
    <w:rsid w:val="00124C0F"/>
    <w:rsid w:val="00126E2C"/>
    <w:rsid w:val="00127AB3"/>
    <w:rsid w:val="00134028"/>
    <w:rsid w:val="001358D1"/>
    <w:rsid w:val="00136806"/>
    <w:rsid w:val="00136C35"/>
    <w:rsid w:val="001370E2"/>
    <w:rsid w:val="00141839"/>
    <w:rsid w:val="001420C7"/>
    <w:rsid w:val="001424FE"/>
    <w:rsid w:val="0014300C"/>
    <w:rsid w:val="0014576D"/>
    <w:rsid w:val="00146EC9"/>
    <w:rsid w:val="00150DF5"/>
    <w:rsid w:val="00153731"/>
    <w:rsid w:val="00154B71"/>
    <w:rsid w:val="00156DE7"/>
    <w:rsid w:val="00157A15"/>
    <w:rsid w:val="00160AC7"/>
    <w:rsid w:val="00164E97"/>
    <w:rsid w:val="00166011"/>
    <w:rsid w:val="00166E56"/>
    <w:rsid w:val="0016798D"/>
    <w:rsid w:val="00170851"/>
    <w:rsid w:val="0017202E"/>
    <w:rsid w:val="001733FE"/>
    <w:rsid w:val="001736B2"/>
    <w:rsid w:val="001739FD"/>
    <w:rsid w:val="00174346"/>
    <w:rsid w:val="00175E9D"/>
    <w:rsid w:val="00175F07"/>
    <w:rsid w:val="00176870"/>
    <w:rsid w:val="001830AA"/>
    <w:rsid w:val="001849C6"/>
    <w:rsid w:val="00185311"/>
    <w:rsid w:val="00186AC9"/>
    <w:rsid w:val="00187315"/>
    <w:rsid w:val="0019171A"/>
    <w:rsid w:val="001969EC"/>
    <w:rsid w:val="001976A4"/>
    <w:rsid w:val="001A228F"/>
    <w:rsid w:val="001A25D2"/>
    <w:rsid w:val="001A356E"/>
    <w:rsid w:val="001A3CFB"/>
    <w:rsid w:val="001A4B9E"/>
    <w:rsid w:val="001A66B7"/>
    <w:rsid w:val="001A6A04"/>
    <w:rsid w:val="001A736F"/>
    <w:rsid w:val="001B08A3"/>
    <w:rsid w:val="001B2FC0"/>
    <w:rsid w:val="001B45DB"/>
    <w:rsid w:val="001B7659"/>
    <w:rsid w:val="001C1295"/>
    <w:rsid w:val="001C220F"/>
    <w:rsid w:val="001C22CE"/>
    <w:rsid w:val="001C268A"/>
    <w:rsid w:val="001C2A32"/>
    <w:rsid w:val="001C6D53"/>
    <w:rsid w:val="001D36A9"/>
    <w:rsid w:val="001D3ABF"/>
    <w:rsid w:val="001D4A4B"/>
    <w:rsid w:val="001D4A62"/>
    <w:rsid w:val="001D4A6D"/>
    <w:rsid w:val="001D5F1B"/>
    <w:rsid w:val="001E079A"/>
    <w:rsid w:val="001E08D8"/>
    <w:rsid w:val="001E57E0"/>
    <w:rsid w:val="001E61A0"/>
    <w:rsid w:val="001F01F6"/>
    <w:rsid w:val="001F0729"/>
    <w:rsid w:val="001F0B0C"/>
    <w:rsid w:val="001F3F7E"/>
    <w:rsid w:val="001F7AFC"/>
    <w:rsid w:val="0020379B"/>
    <w:rsid w:val="00205ADE"/>
    <w:rsid w:val="00206370"/>
    <w:rsid w:val="00210A2A"/>
    <w:rsid w:val="002110CB"/>
    <w:rsid w:val="00211563"/>
    <w:rsid w:val="00213E66"/>
    <w:rsid w:val="00216372"/>
    <w:rsid w:val="002165FF"/>
    <w:rsid w:val="00217AF2"/>
    <w:rsid w:val="00217D4A"/>
    <w:rsid w:val="00217FA0"/>
    <w:rsid w:val="002215F4"/>
    <w:rsid w:val="0022285B"/>
    <w:rsid w:val="0022478A"/>
    <w:rsid w:val="002249C0"/>
    <w:rsid w:val="00227C6A"/>
    <w:rsid w:val="002301AE"/>
    <w:rsid w:val="00230512"/>
    <w:rsid w:val="002317CF"/>
    <w:rsid w:val="00232A4D"/>
    <w:rsid w:val="00233D0A"/>
    <w:rsid w:val="00233F4A"/>
    <w:rsid w:val="00243155"/>
    <w:rsid w:val="0024526B"/>
    <w:rsid w:val="00245720"/>
    <w:rsid w:val="0024587C"/>
    <w:rsid w:val="002465A5"/>
    <w:rsid w:val="0024740A"/>
    <w:rsid w:val="00247A94"/>
    <w:rsid w:val="00250527"/>
    <w:rsid w:val="002509EA"/>
    <w:rsid w:val="002511C1"/>
    <w:rsid w:val="00251276"/>
    <w:rsid w:val="002529AB"/>
    <w:rsid w:val="002546E6"/>
    <w:rsid w:val="0025470C"/>
    <w:rsid w:val="00261E03"/>
    <w:rsid w:val="00262014"/>
    <w:rsid w:val="00266F40"/>
    <w:rsid w:val="002679E9"/>
    <w:rsid w:val="0027112F"/>
    <w:rsid w:val="0027271F"/>
    <w:rsid w:val="0027415A"/>
    <w:rsid w:val="00275359"/>
    <w:rsid w:val="00277209"/>
    <w:rsid w:val="00281289"/>
    <w:rsid w:val="00283C1F"/>
    <w:rsid w:val="00284FB3"/>
    <w:rsid w:val="00285783"/>
    <w:rsid w:val="0028774B"/>
    <w:rsid w:val="0029222F"/>
    <w:rsid w:val="00292BB8"/>
    <w:rsid w:val="002A0059"/>
    <w:rsid w:val="002A09F7"/>
    <w:rsid w:val="002A2607"/>
    <w:rsid w:val="002A3976"/>
    <w:rsid w:val="002A413F"/>
    <w:rsid w:val="002A6AFC"/>
    <w:rsid w:val="002A6DBE"/>
    <w:rsid w:val="002A7BD9"/>
    <w:rsid w:val="002B000D"/>
    <w:rsid w:val="002B2E94"/>
    <w:rsid w:val="002B596F"/>
    <w:rsid w:val="002B6E13"/>
    <w:rsid w:val="002B7CCC"/>
    <w:rsid w:val="002C0B42"/>
    <w:rsid w:val="002C325F"/>
    <w:rsid w:val="002C39B6"/>
    <w:rsid w:val="002C6217"/>
    <w:rsid w:val="002D3309"/>
    <w:rsid w:val="002D5DC1"/>
    <w:rsid w:val="002D6318"/>
    <w:rsid w:val="002E1166"/>
    <w:rsid w:val="002E49A7"/>
    <w:rsid w:val="002E4A54"/>
    <w:rsid w:val="002E6DD4"/>
    <w:rsid w:val="002E78C1"/>
    <w:rsid w:val="002F06B1"/>
    <w:rsid w:val="002F225B"/>
    <w:rsid w:val="002F63D1"/>
    <w:rsid w:val="002F69FD"/>
    <w:rsid w:val="00300371"/>
    <w:rsid w:val="00302736"/>
    <w:rsid w:val="003034A9"/>
    <w:rsid w:val="00306B03"/>
    <w:rsid w:val="003112FF"/>
    <w:rsid w:val="0031191D"/>
    <w:rsid w:val="00315644"/>
    <w:rsid w:val="00315CD2"/>
    <w:rsid w:val="003171EF"/>
    <w:rsid w:val="00317BED"/>
    <w:rsid w:val="00317C4D"/>
    <w:rsid w:val="00322B65"/>
    <w:rsid w:val="0032301A"/>
    <w:rsid w:val="00324196"/>
    <w:rsid w:val="00325A3F"/>
    <w:rsid w:val="0033029E"/>
    <w:rsid w:val="00330E05"/>
    <w:rsid w:val="00331369"/>
    <w:rsid w:val="00335041"/>
    <w:rsid w:val="00335FB4"/>
    <w:rsid w:val="003365EA"/>
    <w:rsid w:val="00336C11"/>
    <w:rsid w:val="003427AF"/>
    <w:rsid w:val="00342B4D"/>
    <w:rsid w:val="00343B12"/>
    <w:rsid w:val="00346DD4"/>
    <w:rsid w:val="0034775B"/>
    <w:rsid w:val="00347BF8"/>
    <w:rsid w:val="003505A0"/>
    <w:rsid w:val="00350E0E"/>
    <w:rsid w:val="00351F02"/>
    <w:rsid w:val="003567F7"/>
    <w:rsid w:val="0036042B"/>
    <w:rsid w:val="00362897"/>
    <w:rsid w:val="003654B1"/>
    <w:rsid w:val="00365D02"/>
    <w:rsid w:val="00367198"/>
    <w:rsid w:val="00367855"/>
    <w:rsid w:val="003702CB"/>
    <w:rsid w:val="00372914"/>
    <w:rsid w:val="00372AC8"/>
    <w:rsid w:val="003733C4"/>
    <w:rsid w:val="00373CA0"/>
    <w:rsid w:val="003745DA"/>
    <w:rsid w:val="003755CC"/>
    <w:rsid w:val="003901B2"/>
    <w:rsid w:val="003921B9"/>
    <w:rsid w:val="00396061"/>
    <w:rsid w:val="00396660"/>
    <w:rsid w:val="00397D18"/>
    <w:rsid w:val="003A14F2"/>
    <w:rsid w:val="003A2BEF"/>
    <w:rsid w:val="003A3043"/>
    <w:rsid w:val="003A4ED6"/>
    <w:rsid w:val="003A58EB"/>
    <w:rsid w:val="003A6483"/>
    <w:rsid w:val="003A682F"/>
    <w:rsid w:val="003A7A02"/>
    <w:rsid w:val="003B0340"/>
    <w:rsid w:val="003B1DB0"/>
    <w:rsid w:val="003B2420"/>
    <w:rsid w:val="003B4AAA"/>
    <w:rsid w:val="003B6F84"/>
    <w:rsid w:val="003C0552"/>
    <w:rsid w:val="003C07C6"/>
    <w:rsid w:val="003C4048"/>
    <w:rsid w:val="003C467F"/>
    <w:rsid w:val="003C6872"/>
    <w:rsid w:val="003C6D3F"/>
    <w:rsid w:val="003C7888"/>
    <w:rsid w:val="003D00C7"/>
    <w:rsid w:val="003D0618"/>
    <w:rsid w:val="003D07F4"/>
    <w:rsid w:val="003D14A2"/>
    <w:rsid w:val="003D1808"/>
    <w:rsid w:val="003D1AAB"/>
    <w:rsid w:val="003D4998"/>
    <w:rsid w:val="003D4FD2"/>
    <w:rsid w:val="003D5147"/>
    <w:rsid w:val="003D57A1"/>
    <w:rsid w:val="003D7FC9"/>
    <w:rsid w:val="003E20B7"/>
    <w:rsid w:val="003E232C"/>
    <w:rsid w:val="003E42BB"/>
    <w:rsid w:val="003E5817"/>
    <w:rsid w:val="003E6F67"/>
    <w:rsid w:val="003F01F2"/>
    <w:rsid w:val="003F0D6E"/>
    <w:rsid w:val="003F10F4"/>
    <w:rsid w:val="003F27CC"/>
    <w:rsid w:val="003F3075"/>
    <w:rsid w:val="003F3CCA"/>
    <w:rsid w:val="003F5EBB"/>
    <w:rsid w:val="0040021C"/>
    <w:rsid w:val="004043C1"/>
    <w:rsid w:val="004050D5"/>
    <w:rsid w:val="00405BEF"/>
    <w:rsid w:val="00407DE5"/>
    <w:rsid w:val="00413F5D"/>
    <w:rsid w:val="004140AA"/>
    <w:rsid w:val="0041643B"/>
    <w:rsid w:val="00416E78"/>
    <w:rsid w:val="0041764B"/>
    <w:rsid w:val="00417C16"/>
    <w:rsid w:val="004207DD"/>
    <w:rsid w:val="00427155"/>
    <w:rsid w:val="004302CB"/>
    <w:rsid w:val="00431280"/>
    <w:rsid w:val="00431BFB"/>
    <w:rsid w:val="00434082"/>
    <w:rsid w:val="00444D77"/>
    <w:rsid w:val="004466B1"/>
    <w:rsid w:val="00446735"/>
    <w:rsid w:val="004517CB"/>
    <w:rsid w:val="004526CF"/>
    <w:rsid w:val="00453E3F"/>
    <w:rsid w:val="00455133"/>
    <w:rsid w:val="0045710B"/>
    <w:rsid w:val="00457E03"/>
    <w:rsid w:val="004660A0"/>
    <w:rsid w:val="0046672E"/>
    <w:rsid w:val="00467D6B"/>
    <w:rsid w:val="004715D3"/>
    <w:rsid w:val="00472BB4"/>
    <w:rsid w:val="00473E9D"/>
    <w:rsid w:val="00476905"/>
    <w:rsid w:val="0048023A"/>
    <w:rsid w:val="00481A31"/>
    <w:rsid w:val="00483864"/>
    <w:rsid w:val="004864C0"/>
    <w:rsid w:val="00490821"/>
    <w:rsid w:val="00491B7E"/>
    <w:rsid w:val="004939F9"/>
    <w:rsid w:val="0049550D"/>
    <w:rsid w:val="00495AFA"/>
    <w:rsid w:val="00496011"/>
    <w:rsid w:val="004A0B9B"/>
    <w:rsid w:val="004A1C05"/>
    <w:rsid w:val="004A1CD5"/>
    <w:rsid w:val="004A20BC"/>
    <w:rsid w:val="004A228A"/>
    <w:rsid w:val="004A4042"/>
    <w:rsid w:val="004A4AAB"/>
    <w:rsid w:val="004A624F"/>
    <w:rsid w:val="004B059E"/>
    <w:rsid w:val="004B3B24"/>
    <w:rsid w:val="004C06E9"/>
    <w:rsid w:val="004C3072"/>
    <w:rsid w:val="004C396B"/>
    <w:rsid w:val="004C3E1D"/>
    <w:rsid w:val="004C5CED"/>
    <w:rsid w:val="004C6071"/>
    <w:rsid w:val="004C7879"/>
    <w:rsid w:val="004D34D7"/>
    <w:rsid w:val="004D6145"/>
    <w:rsid w:val="004D6D07"/>
    <w:rsid w:val="004E2BCC"/>
    <w:rsid w:val="004E5286"/>
    <w:rsid w:val="004E7961"/>
    <w:rsid w:val="004F0390"/>
    <w:rsid w:val="004F19D6"/>
    <w:rsid w:val="004F1A85"/>
    <w:rsid w:val="004F4D37"/>
    <w:rsid w:val="004F6EE9"/>
    <w:rsid w:val="004F7715"/>
    <w:rsid w:val="004F7A52"/>
    <w:rsid w:val="00500BE4"/>
    <w:rsid w:val="00504733"/>
    <w:rsid w:val="005162E1"/>
    <w:rsid w:val="00520A0E"/>
    <w:rsid w:val="00521B3F"/>
    <w:rsid w:val="0052361A"/>
    <w:rsid w:val="0053124C"/>
    <w:rsid w:val="005333D1"/>
    <w:rsid w:val="00534FD6"/>
    <w:rsid w:val="00540990"/>
    <w:rsid w:val="00541709"/>
    <w:rsid w:val="00543265"/>
    <w:rsid w:val="00544392"/>
    <w:rsid w:val="00545420"/>
    <w:rsid w:val="00546772"/>
    <w:rsid w:val="005473C4"/>
    <w:rsid w:val="0055064C"/>
    <w:rsid w:val="0055196E"/>
    <w:rsid w:val="00551CC7"/>
    <w:rsid w:val="005544A1"/>
    <w:rsid w:val="00554F45"/>
    <w:rsid w:val="00555F64"/>
    <w:rsid w:val="00556F4E"/>
    <w:rsid w:val="0055702E"/>
    <w:rsid w:val="00557742"/>
    <w:rsid w:val="005603F9"/>
    <w:rsid w:val="00562539"/>
    <w:rsid w:val="00565F34"/>
    <w:rsid w:val="00570A91"/>
    <w:rsid w:val="00570DF1"/>
    <w:rsid w:val="0057354E"/>
    <w:rsid w:val="00573996"/>
    <w:rsid w:val="00574CE6"/>
    <w:rsid w:val="00576E9B"/>
    <w:rsid w:val="00577299"/>
    <w:rsid w:val="00577694"/>
    <w:rsid w:val="00577C6D"/>
    <w:rsid w:val="00582D42"/>
    <w:rsid w:val="00583718"/>
    <w:rsid w:val="00585E71"/>
    <w:rsid w:val="00590523"/>
    <w:rsid w:val="00591A57"/>
    <w:rsid w:val="005928E4"/>
    <w:rsid w:val="00593476"/>
    <w:rsid w:val="00594FAB"/>
    <w:rsid w:val="0059582E"/>
    <w:rsid w:val="005970D6"/>
    <w:rsid w:val="005A0257"/>
    <w:rsid w:val="005A0B7D"/>
    <w:rsid w:val="005A19A8"/>
    <w:rsid w:val="005A1DE6"/>
    <w:rsid w:val="005B0D30"/>
    <w:rsid w:val="005B3C30"/>
    <w:rsid w:val="005B4C98"/>
    <w:rsid w:val="005B661C"/>
    <w:rsid w:val="005B6647"/>
    <w:rsid w:val="005B667E"/>
    <w:rsid w:val="005C3A84"/>
    <w:rsid w:val="005C3F77"/>
    <w:rsid w:val="005C6E8A"/>
    <w:rsid w:val="005C728F"/>
    <w:rsid w:val="005D1562"/>
    <w:rsid w:val="005D27EA"/>
    <w:rsid w:val="005D2C91"/>
    <w:rsid w:val="005D3789"/>
    <w:rsid w:val="005D4016"/>
    <w:rsid w:val="005D4E6D"/>
    <w:rsid w:val="005D5AD8"/>
    <w:rsid w:val="005E02D5"/>
    <w:rsid w:val="005E09BE"/>
    <w:rsid w:val="005E3889"/>
    <w:rsid w:val="005E6574"/>
    <w:rsid w:val="005E700F"/>
    <w:rsid w:val="005E77AC"/>
    <w:rsid w:val="005E7B19"/>
    <w:rsid w:val="005E7DAA"/>
    <w:rsid w:val="005F0DF7"/>
    <w:rsid w:val="005F47ED"/>
    <w:rsid w:val="005F5D9F"/>
    <w:rsid w:val="005F6A15"/>
    <w:rsid w:val="005F6E22"/>
    <w:rsid w:val="005F759A"/>
    <w:rsid w:val="005F778C"/>
    <w:rsid w:val="006008A2"/>
    <w:rsid w:val="00602A58"/>
    <w:rsid w:val="006059BA"/>
    <w:rsid w:val="00605EA5"/>
    <w:rsid w:val="006108F5"/>
    <w:rsid w:val="0061095C"/>
    <w:rsid w:val="0061429B"/>
    <w:rsid w:val="00615D99"/>
    <w:rsid w:val="00620AD9"/>
    <w:rsid w:val="006227B3"/>
    <w:rsid w:val="00624699"/>
    <w:rsid w:val="00624F35"/>
    <w:rsid w:val="00625A40"/>
    <w:rsid w:val="00631341"/>
    <w:rsid w:val="00632439"/>
    <w:rsid w:val="00632BFC"/>
    <w:rsid w:val="00633437"/>
    <w:rsid w:val="00637408"/>
    <w:rsid w:val="00641C67"/>
    <w:rsid w:val="00643355"/>
    <w:rsid w:val="00644743"/>
    <w:rsid w:val="00650C4E"/>
    <w:rsid w:val="00651860"/>
    <w:rsid w:val="006526F1"/>
    <w:rsid w:val="006528A5"/>
    <w:rsid w:val="00652F32"/>
    <w:rsid w:val="00660524"/>
    <w:rsid w:val="0066214F"/>
    <w:rsid w:val="00666B08"/>
    <w:rsid w:val="00671290"/>
    <w:rsid w:val="00673B58"/>
    <w:rsid w:val="0067443D"/>
    <w:rsid w:val="00674D70"/>
    <w:rsid w:val="00675E9C"/>
    <w:rsid w:val="00676533"/>
    <w:rsid w:val="00680CDA"/>
    <w:rsid w:val="0068152B"/>
    <w:rsid w:val="006847B4"/>
    <w:rsid w:val="0068621F"/>
    <w:rsid w:val="0068703C"/>
    <w:rsid w:val="00687FDD"/>
    <w:rsid w:val="0069348D"/>
    <w:rsid w:val="00693559"/>
    <w:rsid w:val="00696B67"/>
    <w:rsid w:val="006A0FE5"/>
    <w:rsid w:val="006A7407"/>
    <w:rsid w:val="006B1D2E"/>
    <w:rsid w:val="006B42C7"/>
    <w:rsid w:val="006C3426"/>
    <w:rsid w:val="006C51CF"/>
    <w:rsid w:val="006C5E8D"/>
    <w:rsid w:val="006D0579"/>
    <w:rsid w:val="006D17C5"/>
    <w:rsid w:val="006D1BF2"/>
    <w:rsid w:val="006D21E8"/>
    <w:rsid w:val="006D24F9"/>
    <w:rsid w:val="006D32DB"/>
    <w:rsid w:val="006D7A35"/>
    <w:rsid w:val="006E18C6"/>
    <w:rsid w:val="006E1E66"/>
    <w:rsid w:val="006E30BF"/>
    <w:rsid w:val="006E3984"/>
    <w:rsid w:val="006E4F12"/>
    <w:rsid w:val="006F1FC4"/>
    <w:rsid w:val="006F385B"/>
    <w:rsid w:val="006F39C8"/>
    <w:rsid w:val="006F4622"/>
    <w:rsid w:val="00702162"/>
    <w:rsid w:val="00704456"/>
    <w:rsid w:val="00714544"/>
    <w:rsid w:val="0071699C"/>
    <w:rsid w:val="00716B80"/>
    <w:rsid w:val="00721A42"/>
    <w:rsid w:val="00722895"/>
    <w:rsid w:val="00722C9C"/>
    <w:rsid w:val="00724553"/>
    <w:rsid w:val="00725A6D"/>
    <w:rsid w:val="00727041"/>
    <w:rsid w:val="007274D6"/>
    <w:rsid w:val="0073770B"/>
    <w:rsid w:val="00740134"/>
    <w:rsid w:val="00740354"/>
    <w:rsid w:val="00740E58"/>
    <w:rsid w:val="00740F75"/>
    <w:rsid w:val="00741E90"/>
    <w:rsid w:val="0074263B"/>
    <w:rsid w:val="00742913"/>
    <w:rsid w:val="007464A0"/>
    <w:rsid w:val="0074797E"/>
    <w:rsid w:val="00750560"/>
    <w:rsid w:val="00752257"/>
    <w:rsid w:val="00752AF8"/>
    <w:rsid w:val="00754598"/>
    <w:rsid w:val="007545DF"/>
    <w:rsid w:val="0075662B"/>
    <w:rsid w:val="007579C7"/>
    <w:rsid w:val="007600F2"/>
    <w:rsid w:val="007608C6"/>
    <w:rsid w:val="007633E3"/>
    <w:rsid w:val="00763E0B"/>
    <w:rsid w:val="00764381"/>
    <w:rsid w:val="007655CA"/>
    <w:rsid w:val="00766052"/>
    <w:rsid w:val="00766847"/>
    <w:rsid w:val="0076688A"/>
    <w:rsid w:val="0076759D"/>
    <w:rsid w:val="00773529"/>
    <w:rsid w:val="00773DCE"/>
    <w:rsid w:val="0077627D"/>
    <w:rsid w:val="00786664"/>
    <w:rsid w:val="00786A8F"/>
    <w:rsid w:val="00787EFF"/>
    <w:rsid w:val="00790E09"/>
    <w:rsid w:val="00791ACC"/>
    <w:rsid w:val="007920B6"/>
    <w:rsid w:val="00793FB5"/>
    <w:rsid w:val="00794271"/>
    <w:rsid w:val="007942F1"/>
    <w:rsid w:val="007953B5"/>
    <w:rsid w:val="0079591D"/>
    <w:rsid w:val="00797F73"/>
    <w:rsid w:val="007A3A51"/>
    <w:rsid w:val="007B08A3"/>
    <w:rsid w:val="007B11FF"/>
    <w:rsid w:val="007B19F8"/>
    <w:rsid w:val="007B2CA4"/>
    <w:rsid w:val="007B6021"/>
    <w:rsid w:val="007B633F"/>
    <w:rsid w:val="007C0C3C"/>
    <w:rsid w:val="007C10F1"/>
    <w:rsid w:val="007C1CB7"/>
    <w:rsid w:val="007C1D44"/>
    <w:rsid w:val="007C3E44"/>
    <w:rsid w:val="007C4253"/>
    <w:rsid w:val="007C6437"/>
    <w:rsid w:val="007C6E6C"/>
    <w:rsid w:val="007D08B6"/>
    <w:rsid w:val="007D2C2B"/>
    <w:rsid w:val="007D3E16"/>
    <w:rsid w:val="007D4E5C"/>
    <w:rsid w:val="007D60A7"/>
    <w:rsid w:val="007D678C"/>
    <w:rsid w:val="007D6F76"/>
    <w:rsid w:val="007D76C1"/>
    <w:rsid w:val="007E008C"/>
    <w:rsid w:val="007E0E61"/>
    <w:rsid w:val="007E1614"/>
    <w:rsid w:val="007E1A80"/>
    <w:rsid w:val="007E1E5D"/>
    <w:rsid w:val="007E35D4"/>
    <w:rsid w:val="007E441C"/>
    <w:rsid w:val="007E4B08"/>
    <w:rsid w:val="007E4CF3"/>
    <w:rsid w:val="007E4DF4"/>
    <w:rsid w:val="007E7648"/>
    <w:rsid w:val="007E7CE2"/>
    <w:rsid w:val="007F1C06"/>
    <w:rsid w:val="007F3381"/>
    <w:rsid w:val="007F7EA5"/>
    <w:rsid w:val="00800055"/>
    <w:rsid w:val="008007F0"/>
    <w:rsid w:val="008014F8"/>
    <w:rsid w:val="00802C49"/>
    <w:rsid w:val="00803E06"/>
    <w:rsid w:val="00803E3A"/>
    <w:rsid w:val="00806A51"/>
    <w:rsid w:val="00811126"/>
    <w:rsid w:val="00812AD2"/>
    <w:rsid w:val="0081384C"/>
    <w:rsid w:val="008153A1"/>
    <w:rsid w:val="008210FF"/>
    <w:rsid w:val="00821C5F"/>
    <w:rsid w:val="00821E62"/>
    <w:rsid w:val="008223CB"/>
    <w:rsid w:val="0082279C"/>
    <w:rsid w:val="008249C3"/>
    <w:rsid w:val="0082550C"/>
    <w:rsid w:val="00825EF6"/>
    <w:rsid w:val="00827A0B"/>
    <w:rsid w:val="00830FB5"/>
    <w:rsid w:val="008364B9"/>
    <w:rsid w:val="00836E22"/>
    <w:rsid w:val="00837120"/>
    <w:rsid w:val="00837307"/>
    <w:rsid w:val="0084174F"/>
    <w:rsid w:val="00841CEC"/>
    <w:rsid w:val="0084337A"/>
    <w:rsid w:val="00844C91"/>
    <w:rsid w:val="00844E73"/>
    <w:rsid w:val="00850E4C"/>
    <w:rsid w:val="00851D35"/>
    <w:rsid w:val="00851E71"/>
    <w:rsid w:val="00855293"/>
    <w:rsid w:val="0085613E"/>
    <w:rsid w:val="008561DB"/>
    <w:rsid w:val="00857CB6"/>
    <w:rsid w:val="00857F8D"/>
    <w:rsid w:val="00860F95"/>
    <w:rsid w:val="008618DC"/>
    <w:rsid w:val="00862688"/>
    <w:rsid w:val="0086269F"/>
    <w:rsid w:val="00864557"/>
    <w:rsid w:val="00873D3C"/>
    <w:rsid w:val="008745FF"/>
    <w:rsid w:val="008773F0"/>
    <w:rsid w:val="00877B94"/>
    <w:rsid w:val="0088036F"/>
    <w:rsid w:val="00880AD3"/>
    <w:rsid w:val="008817D2"/>
    <w:rsid w:val="00884BD6"/>
    <w:rsid w:val="00886665"/>
    <w:rsid w:val="0089008F"/>
    <w:rsid w:val="0089122F"/>
    <w:rsid w:val="008916CA"/>
    <w:rsid w:val="008939D8"/>
    <w:rsid w:val="008976CF"/>
    <w:rsid w:val="008978D8"/>
    <w:rsid w:val="008B13B7"/>
    <w:rsid w:val="008B19D0"/>
    <w:rsid w:val="008B2FCE"/>
    <w:rsid w:val="008B3AD1"/>
    <w:rsid w:val="008B3C27"/>
    <w:rsid w:val="008B3DBF"/>
    <w:rsid w:val="008B5714"/>
    <w:rsid w:val="008B5A4F"/>
    <w:rsid w:val="008B6F14"/>
    <w:rsid w:val="008B77B4"/>
    <w:rsid w:val="008C3CD9"/>
    <w:rsid w:val="008C50D4"/>
    <w:rsid w:val="008C5B5E"/>
    <w:rsid w:val="008C7A35"/>
    <w:rsid w:val="008C7DA4"/>
    <w:rsid w:val="008D18AB"/>
    <w:rsid w:val="008D2D0A"/>
    <w:rsid w:val="008D397B"/>
    <w:rsid w:val="008D40FB"/>
    <w:rsid w:val="008D4C9E"/>
    <w:rsid w:val="008D52BB"/>
    <w:rsid w:val="008D7AA0"/>
    <w:rsid w:val="008E21E9"/>
    <w:rsid w:val="008E2FF7"/>
    <w:rsid w:val="008E5C4C"/>
    <w:rsid w:val="008E6463"/>
    <w:rsid w:val="008F6B68"/>
    <w:rsid w:val="008F6DE4"/>
    <w:rsid w:val="009017DC"/>
    <w:rsid w:val="00901DF5"/>
    <w:rsid w:val="009042CD"/>
    <w:rsid w:val="009055D8"/>
    <w:rsid w:val="00906171"/>
    <w:rsid w:val="00910C18"/>
    <w:rsid w:val="00911B61"/>
    <w:rsid w:val="00912522"/>
    <w:rsid w:val="00913B32"/>
    <w:rsid w:val="00914D01"/>
    <w:rsid w:val="0091541C"/>
    <w:rsid w:val="0091645B"/>
    <w:rsid w:val="00921AEF"/>
    <w:rsid w:val="00923B02"/>
    <w:rsid w:val="0092420B"/>
    <w:rsid w:val="00924FE0"/>
    <w:rsid w:val="00925586"/>
    <w:rsid w:val="009304B2"/>
    <w:rsid w:val="00931CE6"/>
    <w:rsid w:val="00932BFD"/>
    <w:rsid w:val="00934C01"/>
    <w:rsid w:val="009409D5"/>
    <w:rsid w:val="00941B61"/>
    <w:rsid w:val="0094385C"/>
    <w:rsid w:val="00943CD4"/>
    <w:rsid w:val="009440AB"/>
    <w:rsid w:val="00944937"/>
    <w:rsid w:val="009449FC"/>
    <w:rsid w:val="0094626F"/>
    <w:rsid w:val="00946CC0"/>
    <w:rsid w:val="0095010E"/>
    <w:rsid w:val="0095056A"/>
    <w:rsid w:val="00953736"/>
    <w:rsid w:val="0095518F"/>
    <w:rsid w:val="00955E08"/>
    <w:rsid w:val="00961DDA"/>
    <w:rsid w:val="0096278B"/>
    <w:rsid w:val="0096469C"/>
    <w:rsid w:val="0096551B"/>
    <w:rsid w:val="009701CC"/>
    <w:rsid w:val="00970829"/>
    <w:rsid w:val="0097245C"/>
    <w:rsid w:val="009731C1"/>
    <w:rsid w:val="00973CBD"/>
    <w:rsid w:val="00974E4A"/>
    <w:rsid w:val="009755E6"/>
    <w:rsid w:val="0098010B"/>
    <w:rsid w:val="009832CA"/>
    <w:rsid w:val="0098334E"/>
    <w:rsid w:val="00986569"/>
    <w:rsid w:val="009878C8"/>
    <w:rsid w:val="00987C25"/>
    <w:rsid w:val="00991111"/>
    <w:rsid w:val="00992D54"/>
    <w:rsid w:val="00994922"/>
    <w:rsid w:val="009967ED"/>
    <w:rsid w:val="009971A1"/>
    <w:rsid w:val="00997697"/>
    <w:rsid w:val="009A2ADA"/>
    <w:rsid w:val="009A30E5"/>
    <w:rsid w:val="009B07F5"/>
    <w:rsid w:val="009C1924"/>
    <w:rsid w:val="009C283C"/>
    <w:rsid w:val="009C409C"/>
    <w:rsid w:val="009C6C14"/>
    <w:rsid w:val="009D0A86"/>
    <w:rsid w:val="009D1D56"/>
    <w:rsid w:val="009D372D"/>
    <w:rsid w:val="009D3C8B"/>
    <w:rsid w:val="009D7BB9"/>
    <w:rsid w:val="009D7EFA"/>
    <w:rsid w:val="009E2784"/>
    <w:rsid w:val="009E49D2"/>
    <w:rsid w:val="009F02C7"/>
    <w:rsid w:val="009F049F"/>
    <w:rsid w:val="009F2775"/>
    <w:rsid w:val="009F4CC9"/>
    <w:rsid w:val="00A004D2"/>
    <w:rsid w:val="00A006A1"/>
    <w:rsid w:val="00A01508"/>
    <w:rsid w:val="00A02DEC"/>
    <w:rsid w:val="00A06101"/>
    <w:rsid w:val="00A12353"/>
    <w:rsid w:val="00A13889"/>
    <w:rsid w:val="00A13FE1"/>
    <w:rsid w:val="00A14866"/>
    <w:rsid w:val="00A148EB"/>
    <w:rsid w:val="00A150F9"/>
    <w:rsid w:val="00A15C93"/>
    <w:rsid w:val="00A16309"/>
    <w:rsid w:val="00A2264F"/>
    <w:rsid w:val="00A236B8"/>
    <w:rsid w:val="00A23CDF"/>
    <w:rsid w:val="00A23D30"/>
    <w:rsid w:val="00A25072"/>
    <w:rsid w:val="00A2595E"/>
    <w:rsid w:val="00A26F7D"/>
    <w:rsid w:val="00A27938"/>
    <w:rsid w:val="00A30504"/>
    <w:rsid w:val="00A31652"/>
    <w:rsid w:val="00A31701"/>
    <w:rsid w:val="00A328B2"/>
    <w:rsid w:val="00A3487E"/>
    <w:rsid w:val="00A36EB3"/>
    <w:rsid w:val="00A3719C"/>
    <w:rsid w:val="00A408DD"/>
    <w:rsid w:val="00A40EBB"/>
    <w:rsid w:val="00A42F42"/>
    <w:rsid w:val="00A42FCB"/>
    <w:rsid w:val="00A43D3B"/>
    <w:rsid w:val="00A46B62"/>
    <w:rsid w:val="00A5025E"/>
    <w:rsid w:val="00A52A3F"/>
    <w:rsid w:val="00A53EF4"/>
    <w:rsid w:val="00A55120"/>
    <w:rsid w:val="00A5707F"/>
    <w:rsid w:val="00A6216E"/>
    <w:rsid w:val="00A6227E"/>
    <w:rsid w:val="00A62CA1"/>
    <w:rsid w:val="00A64FB0"/>
    <w:rsid w:val="00A66346"/>
    <w:rsid w:val="00A6639B"/>
    <w:rsid w:val="00A6732F"/>
    <w:rsid w:val="00A70618"/>
    <w:rsid w:val="00A71AD8"/>
    <w:rsid w:val="00A773DC"/>
    <w:rsid w:val="00A777C7"/>
    <w:rsid w:val="00A80691"/>
    <w:rsid w:val="00A8267F"/>
    <w:rsid w:val="00A830EE"/>
    <w:rsid w:val="00A83A3D"/>
    <w:rsid w:val="00A85087"/>
    <w:rsid w:val="00A86BE2"/>
    <w:rsid w:val="00A87E27"/>
    <w:rsid w:val="00A9139C"/>
    <w:rsid w:val="00A93643"/>
    <w:rsid w:val="00A9612A"/>
    <w:rsid w:val="00A963C1"/>
    <w:rsid w:val="00A96FEA"/>
    <w:rsid w:val="00A97C17"/>
    <w:rsid w:val="00AA0940"/>
    <w:rsid w:val="00AA2289"/>
    <w:rsid w:val="00AA231B"/>
    <w:rsid w:val="00AA3BDC"/>
    <w:rsid w:val="00AA5CF5"/>
    <w:rsid w:val="00AB189B"/>
    <w:rsid w:val="00AB5165"/>
    <w:rsid w:val="00AB6C0D"/>
    <w:rsid w:val="00AC389A"/>
    <w:rsid w:val="00AC3AF6"/>
    <w:rsid w:val="00AC4B99"/>
    <w:rsid w:val="00AC50FC"/>
    <w:rsid w:val="00AC5599"/>
    <w:rsid w:val="00AC574A"/>
    <w:rsid w:val="00AC5E76"/>
    <w:rsid w:val="00AD192A"/>
    <w:rsid w:val="00AD19BE"/>
    <w:rsid w:val="00AD4DFB"/>
    <w:rsid w:val="00AD5B11"/>
    <w:rsid w:val="00AD5E53"/>
    <w:rsid w:val="00AD68A7"/>
    <w:rsid w:val="00AD7553"/>
    <w:rsid w:val="00AE0FE7"/>
    <w:rsid w:val="00AE188C"/>
    <w:rsid w:val="00AE3253"/>
    <w:rsid w:val="00AE4267"/>
    <w:rsid w:val="00AE6E78"/>
    <w:rsid w:val="00AE7309"/>
    <w:rsid w:val="00AF42B5"/>
    <w:rsid w:val="00AF4550"/>
    <w:rsid w:val="00AF48E0"/>
    <w:rsid w:val="00AF61B2"/>
    <w:rsid w:val="00AF7C0B"/>
    <w:rsid w:val="00AF7C6D"/>
    <w:rsid w:val="00B02D63"/>
    <w:rsid w:val="00B03FEE"/>
    <w:rsid w:val="00B106C9"/>
    <w:rsid w:val="00B12EAE"/>
    <w:rsid w:val="00B1522F"/>
    <w:rsid w:val="00B16F06"/>
    <w:rsid w:val="00B227E0"/>
    <w:rsid w:val="00B22C8F"/>
    <w:rsid w:val="00B235B1"/>
    <w:rsid w:val="00B25746"/>
    <w:rsid w:val="00B26D7D"/>
    <w:rsid w:val="00B277CC"/>
    <w:rsid w:val="00B30272"/>
    <w:rsid w:val="00B308C3"/>
    <w:rsid w:val="00B3347F"/>
    <w:rsid w:val="00B46155"/>
    <w:rsid w:val="00B519EC"/>
    <w:rsid w:val="00B53034"/>
    <w:rsid w:val="00B5324F"/>
    <w:rsid w:val="00B5381C"/>
    <w:rsid w:val="00B6138A"/>
    <w:rsid w:val="00B66E1C"/>
    <w:rsid w:val="00B703A0"/>
    <w:rsid w:val="00B717D5"/>
    <w:rsid w:val="00B73404"/>
    <w:rsid w:val="00B74315"/>
    <w:rsid w:val="00B7487F"/>
    <w:rsid w:val="00B77396"/>
    <w:rsid w:val="00B77F99"/>
    <w:rsid w:val="00B80F72"/>
    <w:rsid w:val="00B81141"/>
    <w:rsid w:val="00B844F2"/>
    <w:rsid w:val="00B85B62"/>
    <w:rsid w:val="00B85F43"/>
    <w:rsid w:val="00B9055B"/>
    <w:rsid w:val="00B909B4"/>
    <w:rsid w:val="00B95957"/>
    <w:rsid w:val="00B96CEB"/>
    <w:rsid w:val="00B9739E"/>
    <w:rsid w:val="00BA06B0"/>
    <w:rsid w:val="00BA53C7"/>
    <w:rsid w:val="00BB12A8"/>
    <w:rsid w:val="00BB1FF3"/>
    <w:rsid w:val="00BB231B"/>
    <w:rsid w:val="00BB2326"/>
    <w:rsid w:val="00BB4E53"/>
    <w:rsid w:val="00BB5514"/>
    <w:rsid w:val="00BB5B9C"/>
    <w:rsid w:val="00BB6FC6"/>
    <w:rsid w:val="00BB7CEA"/>
    <w:rsid w:val="00BC04EE"/>
    <w:rsid w:val="00BC174A"/>
    <w:rsid w:val="00BC2F79"/>
    <w:rsid w:val="00BC3DF0"/>
    <w:rsid w:val="00BC45BA"/>
    <w:rsid w:val="00BC512A"/>
    <w:rsid w:val="00BC53BB"/>
    <w:rsid w:val="00BD0F0B"/>
    <w:rsid w:val="00BD24FE"/>
    <w:rsid w:val="00BD2BAA"/>
    <w:rsid w:val="00BD7652"/>
    <w:rsid w:val="00BD7BE0"/>
    <w:rsid w:val="00BE2E27"/>
    <w:rsid w:val="00BE313E"/>
    <w:rsid w:val="00BE3BBE"/>
    <w:rsid w:val="00BF1D2C"/>
    <w:rsid w:val="00BF1E5E"/>
    <w:rsid w:val="00BF446C"/>
    <w:rsid w:val="00BF4ECE"/>
    <w:rsid w:val="00BF4F71"/>
    <w:rsid w:val="00BF6297"/>
    <w:rsid w:val="00BF679D"/>
    <w:rsid w:val="00BF7177"/>
    <w:rsid w:val="00BF78BC"/>
    <w:rsid w:val="00C032AF"/>
    <w:rsid w:val="00C054B0"/>
    <w:rsid w:val="00C068A0"/>
    <w:rsid w:val="00C11EDC"/>
    <w:rsid w:val="00C12EDD"/>
    <w:rsid w:val="00C14622"/>
    <w:rsid w:val="00C17373"/>
    <w:rsid w:val="00C202EA"/>
    <w:rsid w:val="00C20B3C"/>
    <w:rsid w:val="00C21C91"/>
    <w:rsid w:val="00C25C99"/>
    <w:rsid w:val="00C262E4"/>
    <w:rsid w:val="00C2794E"/>
    <w:rsid w:val="00C308C3"/>
    <w:rsid w:val="00C30F28"/>
    <w:rsid w:val="00C313D4"/>
    <w:rsid w:val="00C339BD"/>
    <w:rsid w:val="00C3407E"/>
    <w:rsid w:val="00C349D3"/>
    <w:rsid w:val="00C34BA8"/>
    <w:rsid w:val="00C35998"/>
    <w:rsid w:val="00C43CDE"/>
    <w:rsid w:val="00C51564"/>
    <w:rsid w:val="00C543F1"/>
    <w:rsid w:val="00C566B8"/>
    <w:rsid w:val="00C62240"/>
    <w:rsid w:val="00C630BB"/>
    <w:rsid w:val="00C63DDB"/>
    <w:rsid w:val="00C6480B"/>
    <w:rsid w:val="00C64AE9"/>
    <w:rsid w:val="00C66455"/>
    <w:rsid w:val="00C66587"/>
    <w:rsid w:val="00C744FA"/>
    <w:rsid w:val="00C7573F"/>
    <w:rsid w:val="00C76438"/>
    <w:rsid w:val="00C766A4"/>
    <w:rsid w:val="00C81691"/>
    <w:rsid w:val="00C8176B"/>
    <w:rsid w:val="00C835A3"/>
    <w:rsid w:val="00C83E45"/>
    <w:rsid w:val="00C85704"/>
    <w:rsid w:val="00C85D86"/>
    <w:rsid w:val="00C91646"/>
    <w:rsid w:val="00C92C3D"/>
    <w:rsid w:val="00C92F8A"/>
    <w:rsid w:val="00C938DE"/>
    <w:rsid w:val="00C95600"/>
    <w:rsid w:val="00C96A62"/>
    <w:rsid w:val="00CA2AA8"/>
    <w:rsid w:val="00CA2EB6"/>
    <w:rsid w:val="00CA6762"/>
    <w:rsid w:val="00CA7095"/>
    <w:rsid w:val="00CA7D6E"/>
    <w:rsid w:val="00CB0EB6"/>
    <w:rsid w:val="00CB58BC"/>
    <w:rsid w:val="00CB7964"/>
    <w:rsid w:val="00CB7A7F"/>
    <w:rsid w:val="00CC18EE"/>
    <w:rsid w:val="00CC19EF"/>
    <w:rsid w:val="00CC3E5B"/>
    <w:rsid w:val="00CC4116"/>
    <w:rsid w:val="00CD1BBB"/>
    <w:rsid w:val="00CD1F61"/>
    <w:rsid w:val="00CD764C"/>
    <w:rsid w:val="00CE21E8"/>
    <w:rsid w:val="00CE2E12"/>
    <w:rsid w:val="00CE6BF6"/>
    <w:rsid w:val="00CF0CD5"/>
    <w:rsid w:val="00CF2F54"/>
    <w:rsid w:val="00CF55CF"/>
    <w:rsid w:val="00CF62CA"/>
    <w:rsid w:val="00CF7E71"/>
    <w:rsid w:val="00D006A6"/>
    <w:rsid w:val="00D03E9E"/>
    <w:rsid w:val="00D0483B"/>
    <w:rsid w:val="00D07E57"/>
    <w:rsid w:val="00D12FA6"/>
    <w:rsid w:val="00D13E93"/>
    <w:rsid w:val="00D1443F"/>
    <w:rsid w:val="00D14924"/>
    <w:rsid w:val="00D174F1"/>
    <w:rsid w:val="00D17D82"/>
    <w:rsid w:val="00D2199D"/>
    <w:rsid w:val="00D22BF2"/>
    <w:rsid w:val="00D3161F"/>
    <w:rsid w:val="00D31799"/>
    <w:rsid w:val="00D319A0"/>
    <w:rsid w:val="00D32110"/>
    <w:rsid w:val="00D33654"/>
    <w:rsid w:val="00D36A4E"/>
    <w:rsid w:val="00D4063C"/>
    <w:rsid w:val="00D408DC"/>
    <w:rsid w:val="00D41F80"/>
    <w:rsid w:val="00D4303A"/>
    <w:rsid w:val="00D4468A"/>
    <w:rsid w:val="00D46E44"/>
    <w:rsid w:val="00D5129E"/>
    <w:rsid w:val="00D51F64"/>
    <w:rsid w:val="00D5456E"/>
    <w:rsid w:val="00D55023"/>
    <w:rsid w:val="00D5766E"/>
    <w:rsid w:val="00D62E45"/>
    <w:rsid w:val="00D638FE"/>
    <w:rsid w:val="00D63ABF"/>
    <w:rsid w:val="00D67498"/>
    <w:rsid w:val="00D703E1"/>
    <w:rsid w:val="00D7175E"/>
    <w:rsid w:val="00D72A56"/>
    <w:rsid w:val="00D7485B"/>
    <w:rsid w:val="00D77E6A"/>
    <w:rsid w:val="00D81DF6"/>
    <w:rsid w:val="00D858FD"/>
    <w:rsid w:val="00D865D8"/>
    <w:rsid w:val="00D87A36"/>
    <w:rsid w:val="00D913A0"/>
    <w:rsid w:val="00D92276"/>
    <w:rsid w:val="00D92B1B"/>
    <w:rsid w:val="00D93649"/>
    <w:rsid w:val="00D93E71"/>
    <w:rsid w:val="00D95CB3"/>
    <w:rsid w:val="00DA0685"/>
    <w:rsid w:val="00DA2D72"/>
    <w:rsid w:val="00DA36DA"/>
    <w:rsid w:val="00DA73C1"/>
    <w:rsid w:val="00DA7892"/>
    <w:rsid w:val="00DB14F6"/>
    <w:rsid w:val="00DB22C1"/>
    <w:rsid w:val="00DB2DE9"/>
    <w:rsid w:val="00DB3BED"/>
    <w:rsid w:val="00DB5332"/>
    <w:rsid w:val="00DB799E"/>
    <w:rsid w:val="00DC115B"/>
    <w:rsid w:val="00DC156E"/>
    <w:rsid w:val="00DC15D8"/>
    <w:rsid w:val="00DC353A"/>
    <w:rsid w:val="00DD1E1A"/>
    <w:rsid w:val="00DD54C3"/>
    <w:rsid w:val="00DD56F3"/>
    <w:rsid w:val="00DD6950"/>
    <w:rsid w:val="00DD6EE3"/>
    <w:rsid w:val="00DE0E0E"/>
    <w:rsid w:val="00DE1361"/>
    <w:rsid w:val="00DE20A2"/>
    <w:rsid w:val="00DE404C"/>
    <w:rsid w:val="00DE69AB"/>
    <w:rsid w:val="00DF1A53"/>
    <w:rsid w:val="00DF3361"/>
    <w:rsid w:val="00E01156"/>
    <w:rsid w:val="00E04557"/>
    <w:rsid w:val="00E04A1C"/>
    <w:rsid w:val="00E04CE4"/>
    <w:rsid w:val="00E076E8"/>
    <w:rsid w:val="00E10147"/>
    <w:rsid w:val="00E10CD2"/>
    <w:rsid w:val="00E11E11"/>
    <w:rsid w:val="00E1239B"/>
    <w:rsid w:val="00E1266E"/>
    <w:rsid w:val="00E1330E"/>
    <w:rsid w:val="00E212ED"/>
    <w:rsid w:val="00E2244E"/>
    <w:rsid w:val="00E229DC"/>
    <w:rsid w:val="00E23EC8"/>
    <w:rsid w:val="00E24ED8"/>
    <w:rsid w:val="00E2709A"/>
    <w:rsid w:val="00E2732A"/>
    <w:rsid w:val="00E303CD"/>
    <w:rsid w:val="00E31B6F"/>
    <w:rsid w:val="00E325F1"/>
    <w:rsid w:val="00E33A95"/>
    <w:rsid w:val="00E40BA0"/>
    <w:rsid w:val="00E40E83"/>
    <w:rsid w:val="00E44E18"/>
    <w:rsid w:val="00E45692"/>
    <w:rsid w:val="00E5096E"/>
    <w:rsid w:val="00E51251"/>
    <w:rsid w:val="00E53715"/>
    <w:rsid w:val="00E53BFB"/>
    <w:rsid w:val="00E57749"/>
    <w:rsid w:val="00E60AD0"/>
    <w:rsid w:val="00E6440F"/>
    <w:rsid w:val="00E679A2"/>
    <w:rsid w:val="00E72400"/>
    <w:rsid w:val="00E74336"/>
    <w:rsid w:val="00E74C2B"/>
    <w:rsid w:val="00E75469"/>
    <w:rsid w:val="00E8026E"/>
    <w:rsid w:val="00E8204C"/>
    <w:rsid w:val="00E841A2"/>
    <w:rsid w:val="00E85752"/>
    <w:rsid w:val="00E92261"/>
    <w:rsid w:val="00E94487"/>
    <w:rsid w:val="00E95C73"/>
    <w:rsid w:val="00E9727E"/>
    <w:rsid w:val="00EA3AE5"/>
    <w:rsid w:val="00EA4D37"/>
    <w:rsid w:val="00EA7579"/>
    <w:rsid w:val="00EA7EAF"/>
    <w:rsid w:val="00EB07EA"/>
    <w:rsid w:val="00EB6D76"/>
    <w:rsid w:val="00EC0DA8"/>
    <w:rsid w:val="00EC1067"/>
    <w:rsid w:val="00EC45B9"/>
    <w:rsid w:val="00EC46AE"/>
    <w:rsid w:val="00EC494E"/>
    <w:rsid w:val="00ED1321"/>
    <w:rsid w:val="00ED141E"/>
    <w:rsid w:val="00ED22AC"/>
    <w:rsid w:val="00ED324C"/>
    <w:rsid w:val="00ED4054"/>
    <w:rsid w:val="00ED4768"/>
    <w:rsid w:val="00ED7C21"/>
    <w:rsid w:val="00EE070F"/>
    <w:rsid w:val="00EE0E30"/>
    <w:rsid w:val="00EE1E46"/>
    <w:rsid w:val="00EE1F16"/>
    <w:rsid w:val="00EE2868"/>
    <w:rsid w:val="00EE2DD4"/>
    <w:rsid w:val="00EE3F60"/>
    <w:rsid w:val="00EE433D"/>
    <w:rsid w:val="00EE5ACE"/>
    <w:rsid w:val="00EE5E53"/>
    <w:rsid w:val="00EE6818"/>
    <w:rsid w:val="00EE728E"/>
    <w:rsid w:val="00EE7963"/>
    <w:rsid w:val="00EF1CE2"/>
    <w:rsid w:val="00EF23C4"/>
    <w:rsid w:val="00EF3A34"/>
    <w:rsid w:val="00EF403B"/>
    <w:rsid w:val="00EF48B6"/>
    <w:rsid w:val="00EF4940"/>
    <w:rsid w:val="00F04944"/>
    <w:rsid w:val="00F04E73"/>
    <w:rsid w:val="00F0549A"/>
    <w:rsid w:val="00F05612"/>
    <w:rsid w:val="00F06E54"/>
    <w:rsid w:val="00F06FEA"/>
    <w:rsid w:val="00F07114"/>
    <w:rsid w:val="00F07392"/>
    <w:rsid w:val="00F10DFE"/>
    <w:rsid w:val="00F12B49"/>
    <w:rsid w:val="00F147D0"/>
    <w:rsid w:val="00F15510"/>
    <w:rsid w:val="00F17563"/>
    <w:rsid w:val="00F23051"/>
    <w:rsid w:val="00F23680"/>
    <w:rsid w:val="00F25614"/>
    <w:rsid w:val="00F27BA8"/>
    <w:rsid w:val="00F3062C"/>
    <w:rsid w:val="00F3242C"/>
    <w:rsid w:val="00F34D04"/>
    <w:rsid w:val="00F3729C"/>
    <w:rsid w:val="00F41FC0"/>
    <w:rsid w:val="00F46ED2"/>
    <w:rsid w:val="00F477DA"/>
    <w:rsid w:val="00F47AE4"/>
    <w:rsid w:val="00F51227"/>
    <w:rsid w:val="00F522CA"/>
    <w:rsid w:val="00F52B0A"/>
    <w:rsid w:val="00F5387A"/>
    <w:rsid w:val="00F551F9"/>
    <w:rsid w:val="00F5574A"/>
    <w:rsid w:val="00F57BD2"/>
    <w:rsid w:val="00F618E0"/>
    <w:rsid w:val="00F64F0E"/>
    <w:rsid w:val="00F65370"/>
    <w:rsid w:val="00F67CDA"/>
    <w:rsid w:val="00F71DF4"/>
    <w:rsid w:val="00F72C92"/>
    <w:rsid w:val="00F75278"/>
    <w:rsid w:val="00F77F3C"/>
    <w:rsid w:val="00F85FD6"/>
    <w:rsid w:val="00F86419"/>
    <w:rsid w:val="00F90037"/>
    <w:rsid w:val="00F9292D"/>
    <w:rsid w:val="00F92A3B"/>
    <w:rsid w:val="00F936FF"/>
    <w:rsid w:val="00F94C8B"/>
    <w:rsid w:val="00F9500D"/>
    <w:rsid w:val="00F95D58"/>
    <w:rsid w:val="00F9730F"/>
    <w:rsid w:val="00F974E5"/>
    <w:rsid w:val="00FA095B"/>
    <w:rsid w:val="00FA447B"/>
    <w:rsid w:val="00FA637E"/>
    <w:rsid w:val="00FA70E9"/>
    <w:rsid w:val="00FA75E1"/>
    <w:rsid w:val="00FB093F"/>
    <w:rsid w:val="00FB2F4A"/>
    <w:rsid w:val="00FB477D"/>
    <w:rsid w:val="00FB4E2F"/>
    <w:rsid w:val="00FB52EE"/>
    <w:rsid w:val="00FB58DD"/>
    <w:rsid w:val="00FB7652"/>
    <w:rsid w:val="00FC247A"/>
    <w:rsid w:val="00FC4C9C"/>
    <w:rsid w:val="00FC4DBD"/>
    <w:rsid w:val="00FC5829"/>
    <w:rsid w:val="00FC7898"/>
    <w:rsid w:val="00FD2ADA"/>
    <w:rsid w:val="00FD30C6"/>
    <w:rsid w:val="00FD5A1E"/>
    <w:rsid w:val="00FD5EA2"/>
    <w:rsid w:val="00FD727C"/>
    <w:rsid w:val="00FE0CB5"/>
    <w:rsid w:val="00FE4AAE"/>
    <w:rsid w:val="00FF02D7"/>
    <w:rsid w:val="00FF0F62"/>
    <w:rsid w:val="00FF2931"/>
    <w:rsid w:val="00FF4CB5"/>
    <w:rsid w:val="00FF5F58"/>
    <w:rsid w:val="00FF61A2"/>
    <w:rsid w:val="05CA2494"/>
    <w:rsid w:val="085B1D11"/>
    <w:rsid w:val="104BFFE2"/>
    <w:rsid w:val="306AB937"/>
    <w:rsid w:val="6C763945"/>
    <w:rsid w:val="793E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F53A9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5F43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61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8D18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06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06B0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0040F1"/>
    <w:rPr>
      <w:rFonts w:ascii="Arial" w:hAnsi="Arial"/>
    </w:rPr>
  </w:style>
  <w:style w:type="paragraph" w:styleId="Listenabsatz">
    <w:name w:val="List Paragraph"/>
    <w:basedOn w:val="Standard"/>
    <w:uiPriority w:val="34"/>
    <w:qFormat/>
    <w:rsid w:val="000040F1"/>
    <w:pPr>
      <w:spacing w:after="0" w:line="240" w:lineRule="auto"/>
      <w:ind w:left="720"/>
      <w:contextualSpacing/>
    </w:pPr>
    <w:rPr>
      <w:rFonts w:ascii="Arial" w:hAnsi="Arial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2A39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A3976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5F43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C66455"/>
  </w:style>
  <w:style w:type="paragraph" w:customStyle="1" w:styleId="EndNoteBibliographyTitle">
    <w:name w:val="EndNote Bibliography Title"/>
    <w:basedOn w:val="Standard"/>
    <w:link w:val="EndNoteBibliographyTitleZchn"/>
    <w:rsid w:val="00E7546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75469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75469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75469"/>
    <w:rPr>
      <w:rFonts w:ascii="Calibri" w:hAnsi="Calibri" w:cs="Calibri"/>
      <w:sz w:val="22"/>
      <w:szCs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E7546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75469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58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5817"/>
    <w:rPr>
      <w:b/>
      <w:bCs/>
      <w:sz w:val="20"/>
      <w:szCs w:val="20"/>
    </w:rPr>
  </w:style>
  <w:style w:type="character" w:customStyle="1" w:styleId="nobr">
    <w:name w:val="nobr"/>
    <w:basedOn w:val="Absatz-Standardschriftart"/>
    <w:rsid w:val="00F522CA"/>
  </w:style>
  <w:style w:type="character" w:customStyle="1" w:styleId="c-bibliographic-informationvalue">
    <w:name w:val="c-bibliographic-information__value"/>
    <w:basedOn w:val="Absatz-Standardschriftart"/>
    <w:rsid w:val="00864557"/>
  </w:style>
  <w:style w:type="character" w:customStyle="1" w:styleId="identifier">
    <w:name w:val="identifier"/>
    <w:basedOn w:val="Absatz-Standardschriftart"/>
    <w:rsid w:val="007579C7"/>
  </w:style>
  <w:style w:type="character" w:customStyle="1" w:styleId="epub-sectionitem">
    <w:name w:val="epub-section__item"/>
    <w:basedOn w:val="Absatz-Standardschriftart"/>
    <w:rsid w:val="00A83A3D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8026E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53BFB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1340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7961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DB2D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2DE9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B2D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2DE9"/>
    <w:rPr>
      <w:sz w:val="22"/>
      <w:szCs w:val="22"/>
    </w:rPr>
  </w:style>
  <w:style w:type="character" w:styleId="Platzhaltertext">
    <w:name w:val="Placeholder Text"/>
    <w:basedOn w:val="Absatz-Standardschriftart"/>
    <w:uiPriority w:val="99"/>
    <w:semiHidden/>
    <w:rsid w:val="00742913"/>
    <w:rPr>
      <w:color w:val="808080"/>
    </w:rPr>
  </w:style>
  <w:style w:type="table" w:styleId="Tabellenraster">
    <w:name w:val="Table Grid"/>
    <w:basedOn w:val="NormaleTabelle"/>
    <w:uiPriority w:val="39"/>
    <w:rsid w:val="00F054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8D18AB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author">
    <w:name w:val="author"/>
    <w:basedOn w:val="Absatz-Standardschriftart"/>
    <w:rsid w:val="009D0A86"/>
  </w:style>
  <w:style w:type="character" w:customStyle="1" w:styleId="pubyear">
    <w:name w:val="pubyear"/>
    <w:basedOn w:val="Absatz-Standardschriftart"/>
    <w:rsid w:val="009D0A86"/>
  </w:style>
  <w:style w:type="character" w:customStyle="1" w:styleId="articletitle">
    <w:name w:val="articletitle"/>
    <w:basedOn w:val="Absatz-Standardschriftart"/>
    <w:rsid w:val="009D0A86"/>
  </w:style>
  <w:style w:type="character" w:customStyle="1" w:styleId="journaltitle">
    <w:name w:val="journaltitle"/>
    <w:basedOn w:val="Absatz-Standardschriftart"/>
    <w:rsid w:val="009D0A86"/>
  </w:style>
  <w:style w:type="character" w:customStyle="1" w:styleId="vol">
    <w:name w:val="vol"/>
    <w:basedOn w:val="Absatz-Standardschriftart"/>
    <w:rsid w:val="009D0A86"/>
  </w:style>
  <w:style w:type="character" w:customStyle="1" w:styleId="pagefirst">
    <w:name w:val="pagefirst"/>
    <w:basedOn w:val="Absatz-Standardschriftart"/>
    <w:rsid w:val="009D0A86"/>
  </w:style>
  <w:style w:type="character" w:customStyle="1" w:styleId="pagelast">
    <w:name w:val="pagelast"/>
    <w:basedOn w:val="Absatz-Standardschriftart"/>
    <w:rsid w:val="009D0A86"/>
  </w:style>
  <w:style w:type="character" w:customStyle="1" w:styleId="groupname">
    <w:name w:val="groupname"/>
    <w:basedOn w:val="Absatz-Standardschriftart"/>
    <w:rsid w:val="009D0A86"/>
  </w:style>
  <w:style w:type="character" w:customStyle="1" w:styleId="booktitle">
    <w:name w:val="booktitle"/>
    <w:basedOn w:val="Absatz-Standardschriftart"/>
    <w:rsid w:val="009D0A86"/>
  </w:style>
  <w:style w:type="character" w:customStyle="1" w:styleId="publisherlocation">
    <w:name w:val="publisherlocation"/>
    <w:basedOn w:val="Absatz-Standardschriftart"/>
    <w:rsid w:val="009D0A86"/>
  </w:style>
  <w:style w:type="character" w:customStyle="1" w:styleId="berschrift1Zchn">
    <w:name w:val="Überschrift 1 Zchn"/>
    <w:basedOn w:val="Absatz-Standardschriftart"/>
    <w:link w:val="berschrift1"/>
    <w:uiPriority w:val="9"/>
    <w:rsid w:val="009061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ccordion-tabbedtab-mobile">
    <w:name w:val="accordion-tabbed__tab-mobile"/>
    <w:basedOn w:val="Absatz-Standardschriftart"/>
    <w:rsid w:val="00BB5B9C"/>
  </w:style>
  <w:style w:type="character" w:customStyle="1" w:styleId="comma-separator">
    <w:name w:val="comma-separator"/>
    <w:basedOn w:val="Absatz-Standardschriftart"/>
    <w:rsid w:val="00BB5B9C"/>
  </w:style>
  <w:style w:type="character" w:customStyle="1" w:styleId="title-text">
    <w:name w:val="title-text"/>
    <w:basedOn w:val="Absatz-Standardschriftart"/>
    <w:rsid w:val="0089008F"/>
  </w:style>
  <w:style w:type="character" w:customStyle="1" w:styleId="sr-only">
    <w:name w:val="sr-only"/>
    <w:basedOn w:val="Absatz-Standardschriftart"/>
    <w:rsid w:val="0089008F"/>
  </w:style>
  <w:style w:type="character" w:customStyle="1" w:styleId="button-link-text">
    <w:name w:val="button-link-text"/>
    <w:basedOn w:val="Absatz-Standardschriftart"/>
    <w:rsid w:val="0089008F"/>
  </w:style>
  <w:style w:type="character" w:customStyle="1" w:styleId="react-xocs-alternative-link">
    <w:name w:val="react-xocs-alternative-link"/>
    <w:basedOn w:val="Absatz-Standardschriftart"/>
    <w:rsid w:val="0089008F"/>
  </w:style>
  <w:style w:type="character" w:customStyle="1" w:styleId="given-name">
    <w:name w:val="given-name"/>
    <w:basedOn w:val="Absatz-Standardschriftart"/>
    <w:rsid w:val="0089008F"/>
  </w:style>
  <w:style w:type="character" w:customStyle="1" w:styleId="text">
    <w:name w:val="text"/>
    <w:basedOn w:val="Absatz-Standardschriftart"/>
    <w:rsid w:val="0089008F"/>
  </w:style>
  <w:style w:type="character" w:customStyle="1" w:styleId="author-ref">
    <w:name w:val="author-ref"/>
    <w:basedOn w:val="Absatz-Standardschriftart"/>
    <w:rsid w:val="0089008F"/>
  </w:style>
  <w:style w:type="character" w:styleId="Hervorhebung">
    <w:name w:val="Emphasis"/>
    <w:basedOn w:val="Absatz-Standardschriftart"/>
    <w:uiPriority w:val="20"/>
    <w:qFormat/>
    <w:rsid w:val="00B81141"/>
    <w:rPr>
      <w:i/>
      <w:iCs/>
    </w:rPr>
  </w:style>
  <w:style w:type="paragraph" w:customStyle="1" w:styleId="paragraph">
    <w:name w:val="paragraph"/>
    <w:basedOn w:val="Standard"/>
    <w:rsid w:val="00763E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763E0B"/>
  </w:style>
  <w:style w:type="character" w:customStyle="1" w:styleId="eop">
    <w:name w:val="eop"/>
    <w:basedOn w:val="Absatz-Standardschriftart"/>
    <w:rsid w:val="00763E0B"/>
  </w:style>
  <w:style w:type="character" w:customStyle="1" w:styleId="contextualspellingandgrammarerror">
    <w:name w:val="contextualspellingandgrammarerror"/>
    <w:basedOn w:val="Absatz-Standardschriftart"/>
    <w:rsid w:val="00763E0B"/>
  </w:style>
  <w:style w:type="character" w:customStyle="1" w:styleId="ref-title">
    <w:name w:val="ref-title"/>
    <w:basedOn w:val="Absatz-Standardschriftart"/>
    <w:rsid w:val="00803E06"/>
  </w:style>
  <w:style w:type="character" w:customStyle="1" w:styleId="ref-vol">
    <w:name w:val="ref-vol"/>
    <w:basedOn w:val="Absatz-Standardschriftart"/>
    <w:rsid w:val="00803E06"/>
  </w:style>
  <w:style w:type="character" w:customStyle="1" w:styleId="ref-iss">
    <w:name w:val="ref-iss"/>
    <w:basedOn w:val="Absatz-Standardschriftart"/>
    <w:rsid w:val="00803E06"/>
  </w:style>
  <w:style w:type="paragraph" w:customStyle="1" w:styleId="p1">
    <w:name w:val="p1"/>
    <w:basedOn w:val="Standard"/>
    <w:rsid w:val="000126F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s1">
    <w:name w:val="s1"/>
    <w:basedOn w:val="Absatz-Standardschriftart"/>
    <w:rsid w:val="000126FA"/>
  </w:style>
  <w:style w:type="paragraph" w:styleId="NurText">
    <w:name w:val="Plain Text"/>
    <w:basedOn w:val="Standard"/>
    <w:link w:val="NurTextZchn"/>
    <w:uiPriority w:val="99"/>
    <w:unhideWhenUsed/>
    <w:rsid w:val="000126FA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126FA"/>
    <w:rPr>
      <w:rFonts w:ascii="Calibri" w:hAnsi="Calibri"/>
      <w:sz w:val="22"/>
      <w:szCs w:val="21"/>
    </w:rPr>
  </w:style>
  <w:style w:type="character" w:customStyle="1" w:styleId="titolo2">
    <w:name w:val="titolo2"/>
    <w:basedOn w:val="Absatz-Standardschriftart"/>
    <w:rsid w:val="00087B18"/>
    <w:rPr>
      <w:rFonts w:ascii="Verdana" w:hAnsi="Verdana" w:hint="default"/>
      <w:b/>
      <w:bCs/>
      <w:bdr w:val="none" w:sz="0" w:space="0" w:color="auto" w:frame="1"/>
    </w:rPr>
  </w:style>
  <w:style w:type="table" w:styleId="HelleSchattierung">
    <w:name w:val="Light Shading"/>
    <w:basedOn w:val="NormaleTabelle"/>
    <w:uiPriority w:val="60"/>
    <w:rsid w:val="00E33A9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5F43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61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8D18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06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06B0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0040F1"/>
    <w:rPr>
      <w:rFonts w:ascii="Arial" w:hAnsi="Arial"/>
    </w:rPr>
  </w:style>
  <w:style w:type="paragraph" w:styleId="Listenabsatz">
    <w:name w:val="List Paragraph"/>
    <w:basedOn w:val="Standard"/>
    <w:uiPriority w:val="34"/>
    <w:qFormat/>
    <w:rsid w:val="000040F1"/>
    <w:pPr>
      <w:spacing w:after="0" w:line="240" w:lineRule="auto"/>
      <w:ind w:left="720"/>
      <w:contextualSpacing/>
    </w:pPr>
    <w:rPr>
      <w:rFonts w:ascii="Arial" w:hAnsi="Arial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2A39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A3976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5F43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C66455"/>
  </w:style>
  <w:style w:type="paragraph" w:customStyle="1" w:styleId="EndNoteBibliographyTitle">
    <w:name w:val="EndNote Bibliography Title"/>
    <w:basedOn w:val="Standard"/>
    <w:link w:val="EndNoteBibliographyTitleZchn"/>
    <w:rsid w:val="00E7546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75469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75469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75469"/>
    <w:rPr>
      <w:rFonts w:ascii="Calibri" w:hAnsi="Calibri" w:cs="Calibri"/>
      <w:sz w:val="22"/>
      <w:szCs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E7546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75469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58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5817"/>
    <w:rPr>
      <w:b/>
      <w:bCs/>
      <w:sz w:val="20"/>
      <w:szCs w:val="20"/>
    </w:rPr>
  </w:style>
  <w:style w:type="character" w:customStyle="1" w:styleId="nobr">
    <w:name w:val="nobr"/>
    <w:basedOn w:val="Absatz-Standardschriftart"/>
    <w:rsid w:val="00F522CA"/>
  </w:style>
  <w:style w:type="character" w:customStyle="1" w:styleId="c-bibliographic-informationvalue">
    <w:name w:val="c-bibliographic-information__value"/>
    <w:basedOn w:val="Absatz-Standardschriftart"/>
    <w:rsid w:val="00864557"/>
  </w:style>
  <w:style w:type="character" w:customStyle="1" w:styleId="identifier">
    <w:name w:val="identifier"/>
    <w:basedOn w:val="Absatz-Standardschriftart"/>
    <w:rsid w:val="007579C7"/>
  </w:style>
  <w:style w:type="character" w:customStyle="1" w:styleId="epub-sectionitem">
    <w:name w:val="epub-section__item"/>
    <w:basedOn w:val="Absatz-Standardschriftart"/>
    <w:rsid w:val="00A83A3D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8026E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53BFB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1340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7961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DB2D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2DE9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B2D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2DE9"/>
    <w:rPr>
      <w:sz w:val="22"/>
      <w:szCs w:val="22"/>
    </w:rPr>
  </w:style>
  <w:style w:type="character" w:styleId="Platzhaltertext">
    <w:name w:val="Placeholder Text"/>
    <w:basedOn w:val="Absatz-Standardschriftart"/>
    <w:uiPriority w:val="99"/>
    <w:semiHidden/>
    <w:rsid w:val="00742913"/>
    <w:rPr>
      <w:color w:val="808080"/>
    </w:rPr>
  </w:style>
  <w:style w:type="table" w:styleId="Tabellenraster">
    <w:name w:val="Table Grid"/>
    <w:basedOn w:val="NormaleTabelle"/>
    <w:uiPriority w:val="39"/>
    <w:rsid w:val="00F054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8D18AB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author">
    <w:name w:val="author"/>
    <w:basedOn w:val="Absatz-Standardschriftart"/>
    <w:rsid w:val="009D0A86"/>
  </w:style>
  <w:style w:type="character" w:customStyle="1" w:styleId="pubyear">
    <w:name w:val="pubyear"/>
    <w:basedOn w:val="Absatz-Standardschriftart"/>
    <w:rsid w:val="009D0A86"/>
  </w:style>
  <w:style w:type="character" w:customStyle="1" w:styleId="articletitle">
    <w:name w:val="articletitle"/>
    <w:basedOn w:val="Absatz-Standardschriftart"/>
    <w:rsid w:val="009D0A86"/>
  </w:style>
  <w:style w:type="character" w:customStyle="1" w:styleId="journaltitle">
    <w:name w:val="journaltitle"/>
    <w:basedOn w:val="Absatz-Standardschriftart"/>
    <w:rsid w:val="009D0A86"/>
  </w:style>
  <w:style w:type="character" w:customStyle="1" w:styleId="vol">
    <w:name w:val="vol"/>
    <w:basedOn w:val="Absatz-Standardschriftart"/>
    <w:rsid w:val="009D0A86"/>
  </w:style>
  <w:style w:type="character" w:customStyle="1" w:styleId="pagefirst">
    <w:name w:val="pagefirst"/>
    <w:basedOn w:val="Absatz-Standardschriftart"/>
    <w:rsid w:val="009D0A86"/>
  </w:style>
  <w:style w:type="character" w:customStyle="1" w:styleId="pagelast">
    <w:name w:val="pagelast"/>
    <w:basedOn w:val="Absatz-Standardschriftart"/>
    <w:rsid w:val="009D0A86"/>
  </w:style>
  <w:style w:type="character" w:customStyle="1" w:styleId="groupname">
    <w:name w:val="groupname"/>
    <w:basedOn w:val="Absatz-Standardschriftart"/>
    <w:rsid w:val="009D0A86"/>
  </w:style>
  <w:style w:type="character" w:customStyle="1" w:styleId="booktitle">
    <w:name w:val="booktitle"/>
    <w:basedOn w:val="Absatz-Standardschriftart"/>
    <w:rsid w:val="009D0A86"/>
  </w:style>
  <w:style w:type="character" w:customStyle="1" w:styleId="publisherlocation">
    <w:name w:val="publisherlocation"/>
    <w:basedOn w:val="Absatz-Standardschriftart"/>
    <w:rsid w:val="009D0A86"/>
  </w:style>
  <w:style w:type="character" w:customStyle="1" w:styleId="berschrift1Zchn">
    <w:name w:val="Überschrift 1 Zchn"/>
    <w:basedOn w:val="Absatz-Standardschriftart"/>
    <w:link w:val="berschrift1"/>
    <w:uiPriority w:val="9"/>
    <w:rsid w:val="009061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ccordion-tabbedtab-mobile">
    <w:name w:val="accordion-tabbed__tab-mobile"/>
    <w:basedOn w:val="Absatz-Standardschriftart"/>
    <w:rsid w:val="00BB5B9C"/>
  </w:style>
  <w:style w:type="character" w:customStyle="1" w:styleId="comma-separator">
    <w:name w:val="comma-separator"/>
    <w:basedOn w:val="Absatz-Standardschriftart"/>
    <w:rsid w:val="00BB5B9C"/>
  </w:style>
  <w:style w:type="character" w:customStyle="1" w:styleId="title-text">
    <w:name w:val="title-text"/>
    <w:basedOn w:val="Absatz-Standardschriftart"/>
    <w:rsid w:val="0089008F"/>
  </w:style>
  <w:style w:type="character" w:customStyle="1" w:styleId="sr-only">
    <w:name w:val="sr-only"/>
    <w:basedOn w:val="Absatz-Standardschriftart"/>
    <w:rsid w:val="0089008F"/>
  </w:style>
  <w:style w:type="character" w:customStyle="1" w:styleId="button-link-text">
    <w:name w:val="button-link-text"/>
    <w:basedOn w:val="Absatz-Standardschriftart"/>
    <w:rsid w:val="0089008F"/>
  </w:style>
  <w:style w:type="character" w:customStyle="1" w:styleId="react-xocs-alternative-link">
    <w:name w:val="react-xocs-alternative-link"/>
    <w:basedOn w:val="Absatz-Standardschriftart"/>
    <w:rsid w:val="0089008F"/>
  </w:style>
  <w:style w:type="character" w:customStyle="1" w:styleId="given-name">
    <w:name w:val="given-name"/>
    <w:basedOn w:val="Absatz-Standardschriftart"/>
    <w:rsid w:val="0089008F"/>
  </w:style>
  <w:style w:type="character" w:customStyle="1" w:styleId="text">
    <w:name w:val="text"/>
    <w:basedOn w:val="Absatz-Standardschriftart"/>
    <w:rsid w:val="0089008F"/>
  </w:style>
  <w:style w:type="character" w:customStyle="1" w:styleId="author-ref">
    <w:name w:val="author-ref"/>
    <w:basedOn w:val="Absatz-Standardschriftart"/>
    <w:rsid w:val="0089008F"/>
  </w:style>
  <w:style w:type="character" w:styleId="Hervorhebung">
    <w:name w:val="Emphasis"/>
    <w:basedOn w:val="Absatz-Standardschriftart"/>
    <w:uiPriority w:val="20"/>
    <w:qFormat/>
    <w:rsid w:val="00B81141"/>
    <w:rPr>
      <w:i/>
      <w:iCs/>
    </w:rPr>
  </w:style>
  <w:style w:type="paragraph" w:customStyle="1" w:styleId="paragraph">
    <w:name w:val="paragraph"/>
    <w:basedOn w:val="Standard"/>
    <w:rsid w:val="00763E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763E0B"/>
  </w:style>
  <w:style w:type="character" w:customStyle="1" w:styleId="eop">
    <w:name w:val="eop"/>
    <w:basedOn w:val="Absatz-Standardschriftart"/>
    <w:rsid w:val="00763E0B"/>
  </w:style>
  <w:style w:type="character" w:customStyle="1" w:styleId="contextualspellingandgrammarerror">
    <w:name w:val="contextualspellingandgrammarerror"/>
    <w:basedOn w:val="Absatz-Standardschriftart"/>
    <w:rsid w:val="00763E0B"/>
  </w:style>
  <w:style w:type="character" w:customStyle="1" w:styleId="ref-title">
    <w:name w:val="ref-title"/>
    <w:basedOn w:val="Absatz-Standardschriftart"/>
    <w:rsid w:val="00803E06"/>
  </w:style>
  <w:style w:type="character" w:customStyle="1" w:styleId="ref-vol">
    <w:name w:val="ref-vol"/>
    <w:basedOn w:val="Absatz-Standardschriftart"/>
    <w:rsid w:val="00803E06"/>
  </w:style>
  <w:style w:type="character" w:customStyle="1" w:styleId="ref-iss">
    <w:name w:val="ref-iss"/>
    <w:basedOn w:val="Absatz-Standardschriftart"/>
    <w:rsid w:val="00803E06"/>
  </w:style>
  <w:style w:type="paragraph" w:customStyle="1" w:styleId="p1">
    <w:name w:val="p1"/>
    <w:basedOn w:val="Standard"/>
    <w:rsid w:val="000126F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s1">
    <w:name w:val="s1"/>
    <w:basedOn w:val="Absatz-Standardschriftart"/>
    <w:rsid w:val="000126FA"/>
  </w:style>
  <w:style w:type="paragraph" w:styleId="NurText">
    <w:name w:val="Plain Text"/>
    <w:basedOn w:val="Standard"/>
    <w:link w:val="NurTextZchn"/>
    <w:uiPriority w:val="99"/>
    <w:unhideWhenUsed/>
    <w:rsid w:val="000126FA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126FA"/>
    <w:rPr>
      <w:rFonts w:ascii="Calibri" w:hAnsi="Calibri"/>
      <w:sz w:val="22"/>
      <w:szCs w:val="21"/>
    </w:rPr>
  </w:style>
  <w:style w:type="character" w:customStyle="1" w:styleId="titolo2">
    <w:name w:val="titolo2"/>
    <w:basedOn w:val="Absatz-Standardschriftart"/>
    <w:rsid w:val="00087B18"/>
    <w:rPr>
      <w:rFonts w:ascii="Verdana" w:hAnsi="Verdana" w:hint="default"/>
      <w:b/>
      <w:bCs/>
      <w:bdr w:val="none" w:sz="0" w:space="0" w:color="auto" w:frame="1"/>
    </w:rPr>
  </w:style>
  <w:style w:type="table" w:styleId="HelleSchattierung">
    <w:name w:val="Light Shading"/>
    <w:basedOn w:val="NormaleTabelle"/>
    <w:uiPriority w:val="60"/>
    <w:rsid w:val="00E33A9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1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87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0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9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1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09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9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8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6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1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767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5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3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2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5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9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2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46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0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6779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6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1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0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3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5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2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6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39AB5D-52F3-4D43-ACCE-04C951B71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Blum</dc:creator>
  <cp:lastModifiedBy>Vanessa Neef</cp:lastModifiedBy>
  <cp:revision>2</cp:revision>
  <dcterms:created xsi:type="dcterms:W3CDTF">2024-04-04T11:50:00Z</dcterms:created>
  <dcterms:modified xsi:type="dcterms:W3CDTF">2024-04-0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bb3f38768273692b18f6d69658a7be85829fd59d058c8c9c6d6da449ed2cf</vt:lpwstr>
  </property>
</Properties>
</file>